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B9972" w14:textId="2EFCDA54" w:rsidR="00677690" w:rsidRDefault="00532986" w:rsidP="009E3368">
      <w:pP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OLE_LINK1072"/>
      <w:bookmarkStart w:id="1" w:name="OLE_LINK1073"/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ubgroup analys</w:t>
      </w:r>
      <w:r w:rsidR="00BC2E95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i</w:t>
      </w:r>
      <w:r w:rsidR="00FB0395" w:rsidRPr="00FB0395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s </w:t>
      </w:r>
      <w:bookmarkEnd w:id="0"/>
      <w:bookmarkEnd w:id="1"/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on comparison of patient outcomes</w:t>
      </w:r>
    </w:p>
    <w:p w14:paraId="6F5754BD" w14:textId="60032F9D" w:rsidR="00532986" w:rsidRDefault="00590DC5" w:rsidP="009E3368">
      <w:pPr>
        <w:rPr>
          <w:rFonts w:ascii="Times New Roman" w:hAnsi="Times New Roman" w:cs="Times New Roman"/>
          <w:color w:val="000000" w:themeColor="text1"/>
        </w:rPr>
      </w:pPr>
      <w:bookmarkStart w:id="2" w:name="OLE_LINK134"/>
      <w:bookmarkStart w:id="3" w:name="OLE_LINK135"/>
      <w:bookmarkStart w:id="4" w:name="OLE_LINK136"/>
      <w:r>
        <w:rPr>
          <w:rFonts w:ascii="Times New Roman" w:hAnsi="Times New Roman" w:cs="Times New Roman"/>
          <w:color w:val="000000" w:themeColor="text1"/>
        </w:rPr>
        <w:t xml:space="preserve">In this supplementary material, we provide </w:t>
      </w:r>
      <w:r w:rsidR="00532986">
        <w:rPr>
          <w:rFonts w:ascii="Times New Roman" w:hAnsi="Times New Roman" w:cs="Times New Roman"/>
          <w:color w:val="000000" w:themeColor="text1"/>
        </w:rPr>
        <w:t xml:space="preserve">a </w:t>
      </w:r>
      <w:r>
        <w:rPr>
          <w:rFonts w:ascii="Times New Roman" w:hAnsi="Times New Roman" w:cs="Times New Roman"/>
          <w:color w:val="000000" w:themeColor="text1"/>
        </w:rPr>
        <w:t xml:space="preserve">detailed </w:t>
      </w:r>
      <w:r w:rsidR="00532986">
        <w:rPr>
          <w:rFonts w:ascii="Times New Roman" w:hAnsi="Times New Roman" w:cs="Times New Roman"/>
          <w:color w:val="000000" w:themeColor="text1"/>
        </w:rPr>
        <w:t>subgroup analys</w:t>
      </w:r>
      <w:r w:rsidR="00BC2E95">
        <w:rPr>
          <w:rFonts w:ascii="Times New Roman" w:hAnsi="Times New Roman" w:cs="Times New Roman" w:hint="eastAsia"/>
          <w:color w:val="000000" w:themeColor="text1"/>
        </w:rPr>
        <w:t>i</w:t>
      </w:r>
      <w:r w:rsidR="00532986">
        <w:rPr>
          <w:rFonts w:ascii="Times New Roman" w:hAnsi="Times New Roman" w:cs="Times New Roman"/>
          <w:color w:val="000000" w:themeColor="text1"/>
        </w:rPr>
        <w:t>s on comparison of patient outcomes over different time spans. Concretely, we conducted three types of subgroup analyses as follows:</w:t>
      </w:r>
    </w:p>
    <w:p w14:paraId="744FDF75" w14:textId="77777777" w:rsidR="000B6CC5" w:rsidRDefault="000B6CC5" w:rsidP="009E3368">
      <w:pPr>
        <w:rPr>
          <w:rFonts w:ascii="Times New Roman" w:hAnsi="Times New Roman" w:cs="Times New Roman"/>
          <w:color w:val="000000" w:themeColor="text1"/>
        </w:rPr>
      </w:pPr>
    </w:p>
    <w:p w14:paraId="6A9716CE" w14:textId="75402E57" w:rsidR="009E3368" w:rsidRDefault="00532986" w:rsidP="009E33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.  patients with different diseases (single disease and multiple chronic conditions) for the systolic blood pressure (SBP) and fast blood glucose (FBG).</w:t>
      </w:r>
    </w:p>
    <w:p w14:paraId="3A3EA6B5" w14:textId="50C0E3B2" w:rsidR="00532986" w:rsidRDefault="00532986" w:rsidP="009E33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.  </w:t>
      </w:r>
      <w:bookmarkStart w:id="5" w:name="OLE_LINK1309"/>
      <w:bookmarkStart w:id="6" w:name="OLE_LINK1310"/>
      <w:r>
        <w:rPr>
          <w:rFonts w:ascii="Times New Roman" w:hAnsi="Times New Roman" w:cs="Times New Roman"/>
          <w:color w:val="000000" w:themeColor="text1"/>
        </w:rPr>
        <w:t>p</w:t>
      </w:r>
      <w:bookmarkStart w:id="7" w:name="OLE_LINK1415"/>
      <w:bookmarkStart w:id="8" w:name="OLE_LINK1416"/>
      <w:r>
        <w:rPr>
          <w:rFonts w:ascii="Times New Roman" w:hAnsi="Times New Roman" w:cs="Times New Roman"/>
          <w:color w:val="000000" w:themeColor="text1"/>
        </w:rPr>
        <w:t xml:space="preserve">atients </w:t>
      </w:r>
      <w:r w:rsidR="00D7731A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hAnsi="Times New Roman" w:cs="Times New Roman"/>
          <w:color w:val="000000" w:themeColor="text1"/>
        </w:rPr>
        <w:t xml:space="preserve">different gender </w:t>
      </w:r>
      <w:bookmarkEnd w:id="7"/>
      <w:bookmarkEnd w:id="8"/>
      <w:r>
        <w:rPr>
          <w:rFonts w:ascii="Times New Roman" w:hAnsi="Times New Roman" w:cs="Times New Roman"/>
          <w:color w:val="000000" w:themeColor="text1"/>
        </w:rPr>
        <w:t>for S</w:t>
      </w:r>
      <w:r>
        <w:rPr>
          <w:rFonts w:ascii="Times New Roman" w:hAnsi="Times New Roman" w:cs="Times New Roman" w:hint="eastAsia"/>
          <w:color w:val="000000" w:themeColor="text1"/>
        </w:rPr>
        <w:t>BP</w:t>
      </w:r>
      <w:r>
        <w:rPr>
          <w:rFonts w:ascii="Times New Roman" w:hAnsi="Times New Roman" w:cs="Times New Roman"/>
          <w:color w:val="000000" w:themeColor="text1"/>
        </w:rPr>
        <w:t xml:space="preserve">, FBG, and </w:t>
      </w:r>
      <w:bookmarkStart w:id="9" w:name="OLE_LINK1307"/>
      <w:bookmarkStart w:id="10" w:name="OLE_LINK1308"/>
      <w:r>
        <w:rPr>
          <w:rFonts w:ascii="Times New Roman" w:hAnsi="Times New Roman" w:cs="Times New Roman"/>
          <w:color w:val="000000" w:themeColor="text1"/>
        </w:rPr>
        <w:t>p</w:t>
      </w:r>
      <w:bookmarkStart w:id="11" w:name="OLE_LINK1305"/>
      <w:bookmarkStart w:id="12" w:name="OLE_LINK1306"/>
      <w:r>
        <w:rPr>
          <w:rFonts w:ascii="Times New Roman" w:hAnsi="Times New Roman" w:cs="Times New Roman"/>
          <w:color w:val="000000" w:themeColor="text1"/>
        </w:rPr>
        <w:t>eak expiratory flow</w:t>
      </w:r>
      <w:bookmarkEnd w:id="9"/>
      <w:bookmarkEnd w:id="10"/>
      <w:bookmarkEnd w:id="11"/>
      <w:bookmarkEnd w:id="12"/>
      <w:r>
        <w:rPr>
          <w:rFonts w:ascii="Times New Roman" w:hAnsi="Times New Roman" w:cs="Times New Roman"/>
          <w:color w:val="000000" w:themeColor="text1"/>
        </w:rPr>
        <w:t xml:space="preserve"> (PEF)</w:t>
      </w:r>
      <w:bookmarkEnd w:id="5"/>
      <w:bookmarkEnd w:id="6"/>
      <w:r w:rsidR="00CC4CCC">
        <w:rPr>
          <w:rFonts w:ascii="Times New Roman" w:hAnsi="Times New Roman" w:cs="Times New Roman"/>
          <w:color w:val="000000" w:themeColor="text1"/>
        </w:rPr>
        <w:t>.</w:t>
      </w:r>
    </w:p>
    <w:p w14:paraId="51A052D5" w14:textId="62FF4185" w:rsidR="00532986" w:rsidRPr="00532986" w:rsidRDefault="00532986" w:rsidP="009E33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.  </w:t>
      </w:r>
      <w:bookmarkStart w:id="13" w:name="OLE_LINK1411"/>
      <w:bookmarkStart w:id="14" w:name="OLE_LINK1412"/>
      <w:r>
        <w:rPr>
          <w:rFonts w:ascii="Times New Roman" w:hAnsi="Times New Roman" w:cs="Times New Roman"/>
          <w:color w:val="000000" w:themeColor="text1"/>
        </w:rPr>
        <w:t>patients</w:t>
      </w:r>
      <w:r w:rsidR="00D7731A">
        <w:rPr>
          <w:rFonts w:ascii="Times New Roman" w:hAnsi="Times New Roman" w:cs="Times New Roman"/>
          <w:color w:val="000000" w:themeColor="text1"/>
        </w:rPr>
        <w:t xml:space="preserve"> in </w:t>
      </w:r>
      <w:r>
        <w:rPr>
          <w:rFonts w:ascii="Times New Roman" w:hAnsi="Times New Roman" w:cs="Times New Roman"/>
          <w:color w:val="000000" w:themeColor="text1"/>
        </w:rPr>
        <w:t xml:space="preserve">different age </w:t>
      </w:r>
      <w:bookmarkEnd w:id="13"/>
      <w:bookmarkEnd w:id="14"/>
      <w:r>
        <w:rPr>
          <w:rFonts w:ascii="Times New Roman" w:hAnsi="Times New Roman" w:cs="Times New Roman"/>
          <w:color w:val="000000" w:themeColor="text1"/>
        </w:rPr>
        <w:t>for S</w:t>
      </w:r>
      <w:r>
        <w:rPr>
          <w:rFonts w:ascii="Times New Roman" w:hAnsi="Times New Roman" w:cs="Times New Roman" w:hint="eastAsia"/>
          <w:color w:val="000000" w:themeColor="text1"/>
        </w:rPr>
        <w:t>BP</w:t>
      </w:r>
      <w:r>
        <w:rPr>
          <w:rFonts w:ascii="Times New Roman" w:hAnsi="Times New Roman" w:cs="Times New Roman"/>
          <w:color w:val="000000" w:themeColor="text1"/>
        </w:rPr>
        <w:t xml:space="preserve">, FBG, and PEF. </w:t>
      </w:r>
      <w:r w:rsidRPr="00532986">
        <w:rPr>
          <w:rFonts w:ascii="Times New Roman" w:hAnsi="Times New Roman" w:cs="Times New Roman"/>
          <w:color w:val="000000" w:themeColor="text1"/>
        </w:rPr>
        <w:t xml:space="preserve">For the age, we divided the patients into three categories: young (age &lt;= 45), middle </w:t>
      </w:r>
      <w:r w:rsidRPr="00532986">
        <w:rPr>
          <w:rFonts w:ascii="Times New Roman" w:hAnsi="Times New Roman" w:cs="Times New Roman" w:hint="eastAsia"/>
          <w:color w:val="000000" w:themeColor="text1"/>
        </w:rPr>
        <w:t>age</w:t>
      </w:r>
      <w:r w:rsidRPr="00532986">
        <w:rPr>
          <w:rFonts w:ascii="Times New Roman" w:hAnsi="Times New Roman" w:cs="Times New Roman"/>
          <w:color w:val="000000" w:themeColor="text1"/>
        </w:rPr>
        <w:t xml:space="preserve"> (45 &lt; age &lt;= 69), and old (age &gt; 69)</w:t>
      </w:r>
      <w:r w:rsidRPr="00532986">
        <w:rPr>
          <w:rFonts w:ascii="Times New Roman" w:hAnsi="Times New Roman" w:cs="Times New Roman" w:hint="eastAsia"/>
          <w:color w:val="000000" w:themeColor="text1"/>
        </w:rPr>
        <w:t>.</w:t>
      </w:r>
    </w:p>
    <w:p w14:paraId="776D3967" w14:textId="77777777" w:rsidR="009516A2" w:rsidRDefault="009516A2" w:rsidP="009E3368">
      <w:pPr>
        <w:rPr>
          <w:rFonts w:ascii="Times New Roman" w:hAnsi="Times New Roman" w:cs="Times New Roman"/>
          <w:color w:val="000000" w:themeColor="text1"/>
        </w:rPr>
      </w:pPr>
    </w:p>
    <w:p w14:paraId="2E093CDE" w14:textId="49477FEB" w:rsidR="00CC4CCC" w:rsidRPr="00CC4CCC" w:rsidRDefault="00CC4CCC" w:rsidP="00CC4CCC">
      <w:pPr>
        <w:rPr>
          <w:rFonts w:ascii="Times New Roman" w:hAnsi="Times New Roman" w:cs="Times New Roman"/>
          <w:color w:val="000000"/>
        </w:rPr>
      </w:pPr>
      <w:bookmarkStart w:id="15" w:name="OLE_LINK1355"/>
      <w:bookmarkStart w:id="16" w:name="OLE_LINK1356"/>
      <w:bookmarkEnd w:id="2"/>
      <w:bookmarkEnd w:id="3"/>
      <w:bookmarkEnd w:id="4"/>
      <w:r w:rsidRPr="00CC4CCC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Pr="00CC4CCC">
        <w:rPr>
          <w:rFonts w:ascii="Times New Roman" w:hAnsi="Times New Roman" w:cs="Times New Roman"/>
          <w:color w:val="000000"/>
        </w:rPr>
        <w:t>. Comparison of patient outcomes over different time spans</w:t>
      </w:r>
      <w:r>
        <w:rPr>
          <w:rFonts w:ascii="Times New Roman" w:hAnsi="Times New Roman" w:cs="Times New Roman"/>
          <w:color w:val="000000"/>
        </w:rPr>
        <w:t xml:space="preserve"> for patient with different diseases</w:t>
      </w:r>
      <w:r w:rsidRPr="00CC4CCC">
        <w:rPr>
          <w:rFonts w:ascii="Times New Roman" w:hAnsi="Times New Roman" w:cs="Times New Roman"/>
          <w:color w:val="000000"/>
        </w:rPr>
        <w:t>.</w:t>
      </w:r>
    </w:p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86"/>
        <w:gridCol w:w="1011"/>
        <w:gridCol w:w="2126"/>
        <w:gridCol w:w="1418"/>
        <w:gridCol w:w="1418"/>
        <w:gridCol w:w="1688"/>
      </w:tblGrid>
      <w:tr w:rsidR="00CC4CCC" w:rsidRPr="00CC4CCC" w14:paraId="6820E8DF" w14:textId="77777777" w:rsidTr="00CC4CCC">
        <w:trPr>
          <w:trHeight w:val="340"/>
          <w:jc w:val="center"/>
        </w:trPr>
        <w:tc>
          <w:tcPr>
            <w:tcW w:w="2411" w:type="dxa"/>
            <w:vAlign w:val="center"/>
          </w:tcPr>
          <w:p w14:paraId="3370E7A4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17" w:name="OLE_LINK393"/>
            <w:bookmarkStart w:id="18" w:name="OLE_LINK394"/>
            <w:r w:rsidRPr="00CC4CCC">
              <w:rPr>
                <w:rFonts w:ascii="Times New Roman" w:hAnsi="Times New Roman" w:cs="Times New Roman"/>
                <w:bCs/>
                <w:color w:val="000000"/>
              </w:rPr>
              <w:t>Patient outcome</w:t>
            </w:r>
          </w:p>
        </w:tc>
        <w:tc>
          <w:tcPr>
            <w:tcW w:w="986" w:type="dxa"/>
            <w:vAlign w:val="center"/>
          </w:tcPr>
          <w:p w14:paraId="2818BB6C" w14:textId="5D49585F" w:rsidR="00CC4CCC" w:rsidRPr="00CC4CCC" w:rsidRDefault="00CC4CCC" w:rsidP="00CC4CCC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/>
              </w:rPr>
              <w:t>iseas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735400" w14:textId="5539DE79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eriod</w:t>
            </w:r>
          </w:p>
          <w:p w14:paraId="1C6A3A2D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days)</w:t>
            </w:r>
          </w:p>
        </w:tc>
        <w:tc>
          <w:tcPr>
            <w:tcW w:w="2126" w:type="dxa"/>
            <w:vAlign w:val="center"/>
          </w:tcPr>
          <w:p w14:paraId="32469056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Number of patients</w:t>
            </w:r>
          </w:p>
          <w:p w14:paraId="581C11BA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who have records</w:t>
            </w:r>
          </w:p>
        </w:tc>
        <w:tc>
          <w:tcPr>
            <w:tcW w:w="1418" w:type="dxa"/>
            <w:vAlign w:val="center"/>
          </w:tcPr>
          <w:p w14:paraId="47E0E848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1A3BF896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before)</w:t>
            </w:r>
          </w:p>
        </w:tc>
        <w:tc>
          <w:tcPr>
            <w:tcW w:w="1418" w:type="dxa"/>
            <w:vAlign w:val="center"/>
          </w:tcPr>
          <w:p w14:paraId="09BC5196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189298B9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after)</w:t>
            </w:r>
          </w:p>
        </w:tc>
        <w:tc>
          <w:tcPr>
            <w:tcW w:w="1688" w:type="dxa"/>
            <w:vAlign w:val="center"/>
          </w:tcPr>
          <w:p w14:paraId="4AF9B1A5" w14:textId="77777777" w:rsidR="00CC4CCC" w:rsidRPr="00CC4CCC" w:rsidRDefault="00CC4CCC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CC4CCC">
              <w:rPr>
                <w:rFonts w:ascii="Times New Roman" w:hAnsi="Times New Roman" w:cs="Times New Roman"/>
                <w:bCs/>
                <w:color w:val="000000"/>
              </w:rPr>
              <w:t xml:space="preserve"> value</w:t>
            </w:r>
          </w:p>
        </w:tc>
      </w:tr>
      <w:tr w:rsidR="00B34FD2" w:rsidRPr="00CC4CCC" w14:paraId="5038B68D" w14:textId="77777777" w:rsidTr="00CC4CCC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51929C5C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bookmarkStart w:id="19" w:name="_Hlk59113492"/>
            <w:r w:rsidRPr="00CC4CCC">
              <w:rPr>
                <w:rFonts w:ascii="Times New Roman" w:hAnsi="Times New Roman" w:cs="Times New Roman"/>
                <w:bCs/>
                <w:color w:val="000000"/>
              </w:rPr>
              <w:t>SBP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  <w:p w14:paraId="00855E1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Hg)</w:t>
            </w:r>
          </w:p>
        </w:tc>
        <w:tc>
          <w:tcPr>
            <w:tcW w:w="986" w:type="dxa"/>
          </w:tcPr>
          <w:p w14:paraId="05E4A8A8" w14:textId="7B2ECE7C" w:rsidR="00B34FD2" w:rsidRP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777B568" w14:textId="57DAF48D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667725D4" w14:textId="22CD3624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,</w:t>
            </w:r>
            <w:r w:rsidR="004570F6">
              <w:rPr>
                <w:rFonts w:ascii="Times New Roman" w:hAnsi="Times New Roman" w:cs="Times New Roman"/>
                <w:color w:val="000000"/>
              </w:rPr>
              <w:t>056</w:t>
            </w:r>
          </w:p>
        </w:tc>
        <w:tc>
          <w:tcPr>
            <w:tcW w:w="1418" w:type="dxa"/>
            <w:vAlign w:val="center"/>
          </w:tcPr>
          <w:p w14:paraId="03F33390" w14:textId="7EB22904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32.</w:t>
            </w:r>
            <w:r w:rsidR="004570F6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418" w:type="dxa"/>
            <w:vAlign w:val="center"/>
          </w:tcPr>
          <w:p w14:paraId="240DC892" w14:textId="6030A44E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4570F6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688" w:type="dxa"/>
            <w:vAlign w:val="center"/>
          </w:tcPr>
          <w:p w14:paraId="3FD457C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34FD2" w:rsidRPr="00CC4CCC" w14:paraId="05819D6B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714C5A5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FE93271" w14:textId="4DB46E9F" w:rsidR="00B34FD2" w:rsidRP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2EF089B" w14:textId="3026E9EF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72A0EF5" w14:textId="65B553E0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738C8F03" w14:textId="6638DDCB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2.71</w:t>
            </w:r>
          </w:p>
        </w:tc>
        <w:tc>
          <w:tcPr>
            <w:tcW w:w="1418" w:type="dxa"/>
            <w:vAlign w:val="center"/>
          </w:tcPr>
          <w:p w14:paraId="72576743" w14:textId="66F06288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69</w:t>
            </w:r>
          </w:p>
        </w:tc>
        <w:tc>
          <w:tcPr>
            <w:tcW w:w="1688" w:type="dxa"/>
            <w:vAlign w:val="center"/>
          </w:tcPr>
          <w:p w14:paraId="1E217B3D" w14:textId="4F910612" w:rsidR="00B34FD2" w:rsidRPr="004570F6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570F6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570F6">
              <w:rPr>
                <w:rFonts w:ascii="Times New Roman" w:hAnsi="Times New Roman" w:cs="Times New Roman"/>
                <w:color w:val="000000"/>
              </w:rPr>
              <w:t>.2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34FD2" w:rsidRPr="00CC4CCC" w14:paraId="4F8EF1D9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AC014B8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266549FE" w14:textId="6E12206F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5E793FD" w14:textId="1040F0DF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40250CC7" w14:textId="25C9250B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418" w:type="dxa"/>
            <w:vAlign w:val="center"/>
          </w:tcPr>
          <w:p w14:paraId="68680D26" w14:textId="06DE3E81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</w:t>
            </w:r>
            <w:r w:rsidR="004570F6">
              <w:rPr>
                <w:rFonts w:ascii="Times New Roman" w:hAnsi="Times New Roman" w:cs="Times New Roman"/>
                <w:color w:val="000000"/>
              </w:rPr>
              <w:t>31</w:t>
            </w:r>
            <w:r w:rsidRPr="00CC4CCC">
              <w:rPr>
                <w:rFonts w:ascii="Times New Roman" w:hAnsi="Times New Roman" w:cs="Times New Roman"/>
                <w:color w:val="000000"/>
              </w:rPr>
              <w:t>.</w:t>
            </w:r>
            <w:r w:rsidR="004570F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8" w:type="dxa"/>
            <w:vAlign w:val="center"/>
          </w:tcPr>
          <w:p w14:paraId="7ACD695B" w14:textId="633DFB81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4570F6">
              <w:rPr>
                <w:rFonts w:ascii="Times New Roman" w:hAnsi="Times New Roman" w:cs="Times New Roman"/>
                <w:color w:val="000000"/>
              </w:rPr>
              <w:t>8</w:t>
            </w:r>
            <w:r w:rsidRPr="00CC4CCC">
              <w:rPr>
                <w:rFonts w:ascii="Times New Roman" w:hAnsi="Times New Roman" w:cs="Times New Roman"/>
                <w:color w:val="000000"/>
              </w:rPr>
              <w:t>.</w:t>
            </w:r>
            <w:r w:rsidR="004570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88" w:type="dxa"/>
            <w:vAlign w:val="center"/>
          </w:tcPr>
          <w:p w14:paraId="354FC03F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0" w:name="OLE_LINK298"/>
            <w:bookmarkStart w:id="21" w:name="OLE_LINK299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20"/>
            <w:bookmarkEnd w:id="21"/>
          </w:p>
        </w:tc>
      </w:tr>
      <w:tr w:rsidR="00B34FD2" w:rsidRPr="00CC4CCC" w14:paraId="7777EAF1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25A39E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0A6C0F77" w14:textId="044E3A86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E99F2B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3012FF2" w14:textId="022B4652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7F992C41" w14:textId="18402D7A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2.25</w:t>
            </w:r>
          </w:p>
        </w:tc>
        <w:tc>
          <w:tcPr>
            <w:tcW w:w="1418" w:type="dxa"/>
            <w:vAlign w:val="center"/>
          </w:tcPr>
          <w:p w14:paraId="3243B58C" w14:textId="37A28CE6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24</w:t>
            </w:r>
          </w:p>
        </w:tc>
        <w:tc>
          <w:tcPr>
            <w:tcW w:w="1688" w:type="dxa"/>
            <w:vAlign w:val="center"/>
          </w:tcPr>
          <w:p w14:paraId="6A98801E" w14:textId="0E764667" w:rsidR="00B34FD2" w:rsidRPr="004570F6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570F6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570F6">
              <w:rPr>
                <w:rFonts w:ascii="Times New Roman" w:hAnsi="Times New Roman" w:cs="Times New Roman"/>
                <w:color w:val="000000"/>
              </w:rPr>
              <w:t>.37</w:t>
            </w:r>
            <w:r w:rsidR="004B27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B34FD2" w:rsidRPr="00CC4CCC" w14:paraId="41ED9C16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9E0FE2E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22" w:name="_Hlk60681529"/>
          </w:p>
        </w:tc>
        <w:tc>
          <w:tcPr>
            <w:tcW w:w="986" w:type="dxa"/>
          </w:tcPr>
          <w:p w14:paraId="6E13A493" w14:textId="2AD2F292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783F737" w14:textId="16D46AD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6CAFBDE9" w14:textId="1FAE0128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7</w:t>
            </w:r>
          </w:p>
        </w:tc>
        <w:tc>
          <w:tcPr>
            <w:tcW w:w="1418" w:type="dxa"/>
            <w:vAlign w:val="center"/>
          </w:tcPr>
          <w:p w14:paraId="2D15980B" w14:textId="5CC82769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30.</w:t>
            </w:r>
            <w:r w:rsidR="004570F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8" w:type="dxa"/>
            <w:vAlign w:val="center"/>
          </w:tcPr>
          <w:p w14:paraId="3076B656" w14:textId="368468B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4570F6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688" w:type="dxa"/>
            <w:vAlign w:val="center"/>
          </w:tcPr>
          <w:p w14:paraId="553DE100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34FD2" w:rsidRPr="00CC4CCC" w14:paraId="7719798E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B6D3F8C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692BBFCA" w14:textId="0747EDB5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E6991BB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3089B9C" w14:textId="166C990A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3C467FFF" w14:textId="547C709B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2.56</w:t>
            </w:r>
          </w:p>
        </w:tc>
        <w:tc>
          <w:tcPr>
            <w:tcW w:w="1418" w:type="dxa"/>
            <w:vAlign w:val="center"/>
          </w:tcPr>
          <w:p w14:paraId="77A928AF" w14:textId="61BD1BF1" w:rsidR="00B34FD2" w:rsidRPr="00CC4CCC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3.82</w:t>
            </w:r>
          </w:p>
        </w:tc>
        <w:tc>
          <w:tcPr>
            <w:tcW w:w="1688" w:type="dxa"/>
            <w:vAlign w:val="center"/>
          </w:tcPr>
          <w:p w14:paraId="2F8AB39E" w14:textId="3759584F" w:rsidR="00B34FD2" w:rsidRPr="004B273B" w:rsidRDefault="004570F6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B273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B273B">
              <w:rPr>
                <w:rFonts w:ascii="Times New Roman" w:hAnsi="Times New Roman" w:cs="Times New Roman"/>
                <w:color w:val="000000"/>
              </w:rPr>
              <w:t>.</w:t>
            </w:r>
            <w:r w:rsidR="004B273B" w:rsidRPr="004B273B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</w:tr>
      <w:bookmarkEnd w:id="22"/>
      <w:tr w:rsidR="00B34FD2" w:rsidRPr="00CC4CCC" w14:paraId="74C32EA8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389BEB9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40B339B" w14:textId="757F25D5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666AB07" w14:textId="4B964660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0BBC13FF" w14:textId="0F70DB65" w:rsidR="00B34FD2" w:rsidRPr="00CC4CCC" w:rsidRDefault="004B273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1418" w:type="dxa"/>
            <w:vAlign w:val="center"/>
          </w:tcPr>
          <w:p w14:paraId="4957D90E" w14:textId="16B6A494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32.</w:t>
            </w:r>
            <w:r w:rsidR="004B27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4A2EC980" w14:textId="77A85229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8.</w:t>
            </w:r>
            <w:r w:rsidR="004B273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688" w:type="dxa"/>
            <w:vAlign w:val="center"/>
          </w:tcPr>
          <w:p w14:paraId="7FF4FE0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3" w:name="OLE_LINK1340"/>
            <w:bookmarkStart w:id="24" w:name="OLE_LINK1341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23"/>
            <w:bookmarkEnd w:id="24"/>
          </w:p>
        </w:tc>
      </w:tr>
      <w:tr w:rsidR="00B34FD2" w:rsidRPr="00CC4CCC" w14:paraId="3CA815D4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C2B6EC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9451138" w14:textId="5CD53065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9B27E37" w14:textId="4E33F6F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FA0DAE5" w14:textId="2A19532A" w:rsidR="00B34FD2" w:rsidRPr="00CC4CCC" w:rsidRDefault="004B273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8FA7801" w14:textId="57B8DB89" w:rsidR="00B34FD2" w:rsidRPr="00CC4CCC" w:rsidRDefault="004B273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6.82</w:t>
            </w:r>
          </w:p>
        </w:tc>
        <w:tc>
          <w:tcPr>
            <w:tcW w:w="1418" w:type="dxa"/>
            <w:vAlign w:val="center"/>
          </w:tcPr>
          <w:p w14:paraId="7BDA9F04" w14:textId="4EE07F10" w:rsidR="00B34FD2" w:rsidRPr="00CC4CCC" w:rsidRDefault="004B273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5.52</w:t>
            </w:r>
          </w:p>
        </w:tc>
        <w:tc>
          <w:tcPr>
            <w:tcW w:w="1688" w:type="dxa"/>
            <w:vAlign w:val="center"/>
          </w:tcPr>
          <w:p w14:paraId="0D1368CC" w14:textId="621B3B63" w:rsidR="00B34FD2" w:rsidRPr="004B273B" w:rsidRDefault="004B273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B273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B273B">
              <w:rPr>
                <w:rFonts w:ascii="Times New Roman" w:hAnsi="Times New Roman" w:cs="Times New Roman"/>
                <w:color w:val="000000"/>
              </w:rPr>
              <w:t>.649</w:t>
            </w:r>
          </w:p>
        </w:tc>
      </w:tr>
      <w:tr w:rsidR="00B34FD2" w:rsidRPr="00CC4CCC" w14:paraId="6C7ED43F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E6BC85F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7F2A998" w14:textId="60B738BA" w:rsid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3611832" w14:textId="226C3D7E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0EE9DFD4" w14:textId="2E4012D8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8" w:type="dxa"/>
            <w:vAlign w:val="center"/>
          </w:tcPr>
          <w:p w14:paraId="3D3C7B31" w14:textId="60C4CB4C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57</w:t>
            </w:r>
          </w:p>
        </w:tc>
        <w:tc>
          <w:tcPr>
            <w:tcW w:w="1418" w:type="dxa"/>
            <w:vAlign w:val="center"/>
          </w:tcPr>
          <w:p w14:paraId="544EE2F6" w14:textId="62973AD3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6.98</w:t>
            </w:r>
          </w:p>
        </w:tc>
        <w:tc>
          <w:tcPr>
            <w:tcW w:w="1688" w:type="dxa"/>
            <w:vAlign w:val="center"/>
          </w:tcPr>
          <w:p w14:paraId="7165E13D" w14:textId="0FE04031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34FD2" w:rsidRPr="00CC4CCC" w14:paraId="129B52A9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B31F1B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3613340E" w14:textId="0576026F" w:rsid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9C0BB81" w14:textId="2298360D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1E6031B" w14:textId="59102081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4011E1F9" w14:textId="181CE8C9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6.22</w:t>
            </w:r>
          </w:p>
        </w:tc>
        <w:tc>
          <w:tcPr>
            <w:tcW w:w="1418" w:type="dxa"/>
            <w:vAlign w:val="center"/>
          </w:tcPr>
          <w:p w14:paraId="0916EC05" w14:textId="04639F39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0.78</w:t>
            </w:r>
          </w:p>
        </w:tc>
        <w:tc>
          <w:tcPr>
            <w:tcW w:w="1688" w:type="dxa"/>
            <w:vAlign w:val="center"/>
          </w:tcPr>
          <w:p w14:paraId="4F693822" w14:textId="01B5D217" w:rsidR="00B34FD2" w:rsidRPr="0032697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2697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32697C">
              <w:rPr>
                <w:rFonts w:ascii="Times New Roman" w:hAnsi="Times New Roman" w:cs="Times New Roman"/>
                <w:color w:val="000000"/>
              </w:rPr>
              <w:t>.333</w:t>
            </w:r>
          </w:p>
        </w:tc>
      </w:tr>
      <w:tr w:rsidR="00B34FD2" w:rsidRPr="00CC4CCC" w14:paraId="51EE3997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ABD5A9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0D4A1760" w14:textId="36076516" w:rsid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TN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E6F6549" w14:textId="0C18891C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428D9030" w14:textId="1CA646E3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8" w:type="dxa"/>
            <w:vAlign w:val="center"/>
          </w:tcPr>
          <w:p w14:paraId="4BE16637" w14:textId="62044E2B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418" w:type="dxa"/>
            <w:vAlign w:val="center"/>
          </w:tcPr>
          <w:p w14:paraId="211B3196" w14:textId="52703E0A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1688" w:type="dxa"/>
            <w:vAlign w:val="center"/>
          </w:tcPr>
          <w:p w14:paraId="2B4A06A9" w14:textId="3708D655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5" w:name="OLE_LINK1342"/>
            <w:bookmarkStart w:id="26" w:name="OLE_LINK1343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25"/>
            <w:bookmarkEnd w:id="26"/>
          </w:p>
        </w:tc>
      </w:tr>
      <w:tr w:rsidR="00B34FD2" w:rsidRPr="00CC4CCC" w14:paraId="7B0F82BB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4417D9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F7CC3BA" w14:textId="1DA5CBAD" w:rsidR="00B34FD2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06DB2A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B6B82B7" w14:textId="64A83F0F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26827C6D" w14:textId="72A870C9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9.25</w:t>
            </w:r>
          </w:p>
        </w:tc>
        <w:tc>
          <w:tcPr>
            <w:tcW w:w="1418" w:type="dxa"/>
            <w:vAlign w:val="center"/>
          </w:tcPr>
          <w:p w14:paraId="76EC222F" w14:textId="08236675" w:rsidR="00B34FD2" w:rsidRPr="00CC4CC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3.61</w:t>
            </w:r>
          </w:p>
        </w:tc>
        <w:tc>
          <w:tcPr>
            <w:tcW w:w="1688" w:type="dxa"/>
            <w:vAlign w:val="center"/>
          </w:tcPr>
          <w:p w14:paraId="5BE854F1" w14:textId="1B4B2F41" w:rsidR="00B34FD2" w:rsidRPr="0032697C" w:rsidRDefault="0032697C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2697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32697C">
              <w:rPr>
                <w:rFonts w:ascii="Times New Roman" w:hAnsi="Times New Roman" w:cs="Times New Roman"/>
                <w:color w:val="000000"/>
              </w:rPr>
              <w:t>.366</w:t>
            </w:r>
          </w:p>
        </w:tc>
      </w:tr>
      <w:bookmarkEnd w:id="19"/>
      <w:tr w:rsidR="00B34FD2" w:rsidRPr="00CC4CCC" w14:paraId="6221EC14" w14:textId="77777777" w:rsidTr="00CC4CCC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7EE1DFA2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FBG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  <w:p w14:paraId="3A4D4CC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ol/L)</w:t>
            </w:r>
          </w:p>
        </w:tc>
        <w:tc>
          <w:tcPr>
            <w:tcW w:w="986" w:type="dxa"/>
          </w:tcPr>
          <w:p w14:paraId="45915043" w14:textId="7A37AB80" w:rsidR="00B34FD2" w:rsidRPr="005312A5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  <w:r w:rsidR="005312A5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286482D" w14:textId="6CC7BC5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348BCBCD" w14:textId="00793371" w:rsidR="00B34FD2" w:rsidRPr="00CC4CCC" w:rsidRDefault="00E23843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8" w:type="dxa"/>
            <w:vAlign w:val="center"/>
          </w:tcPr>
          <w:p w14:paraId="72164F10" w14:textId="698F6A7F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1418" w:type="dxa"/>
            <w:vAlign w:val="center"/>
          </w:tcPr>
          <w:p w14:paraId="5CE3FF9D" w14:textId="1E349232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.</w:t>
            </w:r>
            <w:r w:rsidR="00424BB2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688" w:type="dxa"/>
            <w:vAlign w:val="center"/>
          </w:tcPr>
          <w:p w14:paraId="31D20BF8" w14:textId="3526CAB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424BB2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</w:tr>
      <w:tr w:rsidR="00B34FD2" w:rsidRPr="00CC4CCC" w14:paraId="4BBF62DF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8949C9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847A451" w14:textId="2E3D7E32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F77AD5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D429EE1" w14:textId="3F0F10C1" w:rsidR="00B34FD2" w:rsidRPr="00CC4CCC" w:rsidRDefault="00E23843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3FD5EC43" w14:textId="2710C29E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418" w:type="dxa"/>
            <w:vAlign w:val="center"/>
          </w:tcPr>
          <w:p w14:paraId="0CD5ADF8" w14:textId="4FFE4611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64</w:t>
            </w:r>
          </w:p>
        </w:tc>
        <w:tc>
          <w:tcPr>
            <w:tcW w:w="1688" w:type="dxa"/>
            <w:vAlign w:val="center"/>
          </w:tcPr>
          <w:p w14:paraId="7C7FBE95" w14:textId="0CAE6623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6</w:t>
            </w:r>
          </w:p>
        </w:tc>
      </w:tr>
      <w:tr w:rsidR="00B34FD2" w:rsidRPr="00CC4CCC" w14:paraId="39C176AB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A6AA3F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164035C" w14:textId="1537D249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82024DF" w14:textId="72C10183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0433746E" w14:textId="39F40E6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4</w:t>
            </w:r>
            <w:r w:rsidR="00424BB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8" w:type="dxa"/>
            <w:vAlign w:val="center"/>
          </w:tcPr>
          <w:p w14:paraId="4506455A" w14:textId="6117C47A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1418" w:type="dxa"/>
            <w:vAlign w:val="center"/>
          </w:tcPr>
          <w:p w14:paraId="1C9F59AD" w14:textId="5CE07C00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688" w:type="dxa"/>
            <w:vAlign w:val="center"/>
          </w:tcPr>
          <w:p w14:paraId="283FFC5E" w14:textId="049028EC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B34FD2" w:rsidRPr="00CC4CCC" w14:paraId="3820AA50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C954DC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66D4DC2C" w14:textId="0462C416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F0F75E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F29EFCF" w14:textId="479B5EFC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66E1C571" w14:textId="1ED3C6C2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89</w:t>
            </w:r>
          </w:p>
        </w:tc>
        <w:tc>
          <w:tcPr>
            <w:tcW w:w="1418" w:type="dxa"/>
            <w:vAlign w:val="center"/>
          </w:tcPr>
          <w:p w14:paraId="7E6079CE" w14:textId="79A56BA9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48</w:t>
            </w:r>
          </w:p>
        </w:tc>
        <w:tc>
          <w:tcPr>
            <w:tcW w:w="1688" w:type="dxa"/>
            <w:vAlign w:val="center"/>
          </w:tcPr>
          <w:p w14:paraId="562DDA68" w14:textId="35A1E8F0" w:rsidR="00B34FD2" w:rsidRPr="00D41EB5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41EB5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D41EB5">
              <w:rPr>
                <w:rFonts w:ascii="Times New Roman" w:hAnsi="Times New Roman" w:cs="Times New Roman"/>
                <w:color w:val="000000"/>
              </w:rPr>
              <w:t>.165</w:t>
            </w:r>
          </w:p>
        </w:tc>
      </w:tr>
      <w:tr w:rsidR="00B34FD2" w:rsidRPr="00CC4CCC" w14:paraId="7E3C567D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DF253C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07AFB4AB" w14:textId="765A9EEE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4845148" w14:textId="24E1DB8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432F1125" w14:textId="5D02FC9F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vAlign w:val="center"/>
          </w:tcPr>
          <w:p w14:paraId="7FB1980C" w14:textId="718EE5F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.</w:t>
            </w:r>
            <w:r w:rsidR="00424BB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5B22FBDE" w14:textId="6E3B4D89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.</w:t>
            </w:r>
            <w:r w:rsidR="00424BB2">
              <w:rPr>
                <w:rFonts w:ascii="Times New Roman" w:hAnsi="Times New Roman" w:cs="Times New Roman"/>
                <w:color w:val="000000"/>
              </w:rPr>
              <w:t>6</w:t>
            </w:r>
            <w:r w:rsidRPr="00CC4CC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88" w:type="dxa"/>
            <w:vAlign w:val="center"/>
          </w:tcPr>
          <w:p w14:paraId="6825690F" w14:textId="2AF9C959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424BB2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</w:tr>
      <w:tr w:rsidR="00B34FD2" w:rsidRPr="00CC4CCC" w14:paraId="7AB1A20A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075992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A80B977" w14:textId="6C1E0D05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757FDB2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5AC6C0E" w14:textId="28EA5639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02BA3F7D" w14:textId="67E8551D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63</w:t>
            </w:r>
          </w:p>
        </w:tc>
        <w:tc>
          <w:tcPr>
            <w:tcW w:w="1418" w:type="dxa"/>
            <w:vAlign w:val="center"/>
          </w:tcPr>
          <w:p w14:paraId="3E224F30" w14:textId="1A601132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37</w:t>
            </w:r>
          </w:p>
        </w:tc>
        <w:tc>
          <w:tcPr>
            <w:tcW w:w="1688" w:type="dxa"/>
            <w:vAlign w:val="center"/>
          </w:tcPr>
          <w:p w14:paraId="4544C7CB" w14:textId="21FC265B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</w:tr>
      <w:tr w:rsidR="00B34FD2" w:rsidRPr="00CC4CCC" w14:paraId="5234B81E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BCEE4C8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37F4BAD4" w14:textId="456F2B0F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B2BB1BB" w14:textId="7AB2C9CD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564E547C" w14:textId="1AABC408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vAlign w:val="center"/>
          </w:tcPr>
          <w:p w14:paraId="160BF523" w14:textId="4C00C900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7.</w:t>
            </w:r>
            <w:r w:rsidR="00424BB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vAlign w:val="center"/>
          </w:tcPr>
          <w:p w14:paraId="63C7FC41" w14:textId="010F354B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88" w:type="dxa"/>
            <w:vAlign w:val="center"/>
          </w:tcPr>
          <w:p w14:paraId="0A2540D4" w14:textId="0DC8F116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424BB2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</w:tr>
      <w:tr w:rsidR="00B34FD2" w:rsidRPr="00CC4CCC" w14:paraId="37E5F2EB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CBED88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10864B6E" w14:textId="5A1AF780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B0862E7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BC6E446" w14:textId="7E5B168F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8303FA5" w14:textId="583ADA37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418" w:type="dxa"/>
            <w:vAlign w:val="center"/>
          </w:tcPr>
          <w:p w14:paraId="6E06A48F" w14:textId="5B8413C1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688" w:type="dxa"/>
            <w:vAlign w:val="center"/>
          </w:tcPr>
          <w:p w14:paraId="0FE3F977" w14:textId="60A48D9B" w:rsidR="00B34FD2" w:rsidRPr="00CC4CCC" w:rsidRDefault="00424BB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5</w:t>
            </w:r>
          </w:p>
        </w:tc>
      </w:tr>
      <w:tr w:rsidR="00B34FD2" w:rsidRPr="00CC4CCC" w14:paraId="0E1045DB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2A0CC3E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DC836C5" w14:textId="38F634F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4EA1202" w14:textId="6C25795D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02C1CCE4" w14:textId="3AAD8BBA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FDE0B76" w14:textId="6C0F1692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  <w:tc>
          <w:tcPr>
            <w:tcW w:w="1418" w:type="dxa"/>
            <w:vAlign w:val="center"/>
          </w:tcPr>
          <w:p w14:paraId="646A9665" w14:textId="6A67D097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1688" w:type="dxa"/>
            <w:vAlign w:val="center"/>
          </w:tcPr>
          <w:p w14:paraId="68187A14" w14:textId="3A44B7BE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73</w:t>
            </w:r>
          </w:p>
        </w:tc>
      </w:tr>
      <w:tr w:rsidR="00B34FD2" w:rsidRPr="00CC4CCC" w14:paraId="66099C50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5841E3B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8888E94" w14:textId="2A766A1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9D2B91B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4140584" w14:textId="2ED644D9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3F248872" w14:textId="79A3F4F7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418" w:type="dxa"/>
            <w:vAlign w:val="center"/>
          </w:tcPr>
          <w:p w14:paraId="7793620A" w14:textId="1586513A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81</w:t>
            </w:r>
          </w:p>
        </w:tc>
        <w:tc>
          <w:tcPr>
            <w:tcW w:w="1688" w:type="dxa"/>
            <w:vAlign w:val="center"/>
          </w:tcPr>
          <w:p w14:paraId="6C2517A9" w14:textId="1F89AE9D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95</w:t>
            </w:r>
          </w:p>
        </w:tc>
      </w:tr>
      <w:tr w:rsidR="00B34FD2" w:rsidRPr="00CC4CCC" w14:paraId="5D6F355A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0719AA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2147296D" w14:textId="41471041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2DM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20D00E2" w14:textId="66BC0941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07E7AB9E" w14:textId="6D1C1059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5DAF8F88" w14:textId="4BEE13C2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1418" w:type="dxa"/>
            <w:vAlign w:val="center"/>
          </w:tcPr>
          <w:p w14:paraId="33224B05" w14:textId="45CD788B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92</w:t>
            </w:r>
          </w:p>
        </w:tc>
        <w:tc>
          <w:tcPr>
            <w:tcW w:w="1688" w:type="dxa"/>
            <w:vAlign w:val="center"/>
          </w:tcPr>
          <w:p w14:paraId="45A4C6E6" w14:textId="32A5A3C2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</w:tr>
      <w:tr w:rsidR="00B34FD2" w:rsidRPr="00CC4CCC" w14:paraId="3A790C0A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2FB920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581E395C" w14:textId="75A05011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A8B7350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2D38553" w14:textId="68AC062A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37AEA302" w14:textId="518B2730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49</w:t>
            </w:r>
          </w:p>
        </w:tc>
        <w:tc>
          <w:tcPr>
            <w:tcW w:w="1418" w:type="dxa"/>
            <w:vAlign w:val="center"/>
          </w:tcPr>
          <w:p w14:paraId="41B06642" w14:textId="03E8C168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1688" w:type="dxa"/>
            <w:vAlign w:val="center"/>
          </w:tcPr>
          <w:p w14:paraId="274FC659" w14:textId="076174C1" w:rsidR="00B34FD2" w:rsidRPr="00CC4CCC" w:rsidRDefault="007935EB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25</w:t>
            </w:r>
          </w:p>
        </w:tc>
      </w:tr>
      <w:tr w:rsidR="00B34FD2" w:rsidRPr="00CC4CCC" w14:paraId="77210891" w14:textId="77777777" w:rsidTr="00B34FD2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4B882C17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lastRenderedPageBreak/>
              <w:t>PEF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</w:p>
          <w:p w14:paraId="42105C5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L/min)</w:t>
            </w:r>
          </w:p>
        </w:tc>
        <w:tc>
          <w:tcPr>
            <w:tcW w:w="986" w:type="dxa"/>
            <w:vMerge w:val="restart"/>
            <w:vAlign w:val="center"/>
          </w:tcPr>
          <w:p w14:paraId="7BA85ABA" w14:textId="0309019F" w:rsidR="00B34FD2" w:rsidRPr="005312A5" w:rsidRDefault="00B34FD2" w:rsidP="00B34FD2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PD</w:t>
            </w:r>
            <w:r w:rsidR="005312A5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8B3B50D" w14:textId="42B02C82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71356AB8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vAlign w:val="center"/>
          </w:tcPr>
          <w:p w14:paraId="294BFB1F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15.78</w:t>
            </w:r>
          </w:p>
        </w:tc>
        <w:tc>
          <w:tcPr>
            <w:tcW w:w="1418" w:type="dxa"/>
            <w:vAlign w:val="center"/>
          </w:tcPr>
          <w:p w14:paraId="62EDABDA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0.59</w:t>
            </w:r>
          </w:p>
        </w:tc>
        <w:tc>
          <w:tcPr>
            <w:tcW w:w="1688" w:type="dxa"/>
            <w:vAlign w:val="center"/>
          </w:tcPr>
          <w:p w14:paraId="52E6B0FF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  <w:tr w:rsidR="00B34FD2" w:rsidRPr="00CC4CCC" w14:paraId="46136138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9528C0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Merge/>
          </w:tcPr>
          <w:p w14:paraId="13001C32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7ED2AB00" w14:textId="04AD9A2B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72F7239F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vAlign w:val="center"/>
          </w:tcPr>
          <w:p w14:paraId="0E1E781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0.51</w:t>
            </w:r>
          </w:p>
        </w:tc>
        <w:tc>
          <w:tcPr>
            <w:tcW w:w="1418" w:type="dxa"/>
            <w:vAlign w:val="center"/>
          </w:tcPr>
          <w:p w14:paraId="41F1981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3.13</w:t>
            </w:r>
          </w:p>
        </w:tc>
        <w:tc>
          <w:tcPr>
            <w:tcW w:w="1688" w:type="dxa"/>
            <w:vAlign w:val="center"/>
          </w:tcPr>
          <w:p w14:paraId="6C63A73B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</w:tr>
      <w:tr w:rsidR="00B34FD2" w:rsidRPr="00CC4CCC" w14:paraId="1DAC8203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08572A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Merge/>
          </w:tcPr>
          <w:p w14:paraId="554F451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4A8BDA7D" w14:textId="064662F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7249D03D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vAlign w:val="center"/>
          </w:tcPr>
          <w:p w14:paraId="14C6A468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5.77</w:t>
            </w:r>
          </w:p>
        </w:tc>
        <w:tc>
          <w:tcPr>
            <w:tcW w:w="1418" w:type="dxa"/>
            <w:vAlign w:val="center"/>
          </w:tcPr>
          <w:p w14:paraId="239DE128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10.69</w:t>
            </w:r>
          </w:p>
        </w:tc>
        <w:tc>
          <w:tcPr>
            <w:tcW w:w="1688" w:type="dxa"/>
            <w:vAlign w:val="center"/>
          </w:tcPr>
          <w:p w14:paraId="7AD377EC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</w:tr>
      <w:tr w:rsidR="00B34FD2" w:rsidRPr="00CC4CCC" w14:paraId="36A5B6BA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E046881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Merge/>
          </w:tcPr>
          <w:p w14:paraId="370B6E3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0A2A1EA5" w14:textId="5D1984E0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0CE64423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vAlign w:val="center"/>
          </w:tcPr>
          <w:p w14:paraId="78D09BEC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6.61</w:t>
            </w:r>
          </w:p>
        </w:tc>
        <w:tc>
          <w:tcPr>
            <w:tcW w:w="1418" w:type="dxa"/>
            <w:vAlign w:val="center"/>
          </w:tcPr>
          <w:p w14:paraId="75FAA930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27.76</w:t>
            </w:r>
          </w:p>
        </w:tc>
        <w:tc>
          <w:tcPr>
            <w:tcW w:w="1688" w:type="dxa"/>
            <w:vAlign w:val="center"/>
          </w:tcPr>
          <w:p w14:paraId="2C398B67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</w:tr>
      <w:tr w:rsidR="00B34FD2" w:rsidRPr="00CC4CCC" w14:paraId="23848A0F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F26A306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Merge/>
          </w:tcPr>
          <w:p w14:paraId="7848E51C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1F8A4B66" w14:textId="42A765CB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126" w:type="dxa"/>
            <w:vAlign w:val="center"/>
          </w:tcPr>
          <w:p w14:paraId="177B5502" w14:textId="3825A723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178F61B" w14:textId="30AC5578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1418" w:type="dxa"/>
            <w:vAlign w:val="center"/>
          </w:tcPr>
          <w:p w14:paraId="4886557B" w14:textId="17C1A65F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9.55</w:t>
            </w:r>
          </w:p>
        </w:tc>
        <w:tc>
          <w:tcPr>
            <w:tcW w:w="1688" w:type="dxa"/>
            <w:vAlign w:val="center"/>
          </w:tcPr>
          <w:p w14:paraId="648A2A45" w14:textId="1C671C6B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32</w:t>
            </w:r>
          </w:p>
        </w:tc>
      </w:tr>
      <w:tr w:rsidR="00B34FD2" w:rsidRPr="00CC4CCC" w14:paraId="17DAF817" w14:textId="77777777" w:rsidTr="00CC4CC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65A91C0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Merge/>
          </w:tcPr>
          <w:p w14:paraId="3B964F10" w14:textId="77777777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1063EA43" w14:textId="54AE3F08" w:rsidR="00B34FD2" w:rsidRPr="00CC4CCC" w:rsidRDefault="00B34FD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641ED0D3" w14:textId="08C8B35F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0D3E093E" w14:textId="57CC23C8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4.81</w:t>
            </w:r>
          </w:p>
        </w:tc>
        <w:tc>
          <w:tcPr>
            <w:tcW w:w="1418" w:type="dxa"/>
            <w:vAlign w:val="center"/>
          </w:tcPr>
          <w:p w14:paraId="1FF55A28" w14:textId="691BA989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  <w:tc>
          <w:tcPr>
            <w:tcW w:w="1688" w:type="dxa"/>
            <w:vAlign w:val="center"/>
          </w:tcPr>
          <w:p w14:paraId="229060B6" w14:textId="38B88F6B" w:rsidR="00B34FD2" w:rsidRPr="00CC4CCC" w:rsidRDefault="00964B30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55</w:t>
            </w:r>
          </w:p>
        </w:tc>
      </w:tr>
    </w:tbl>
    <w:p w14:paraId="0E5FBBEA" w14:textId="77777777" w:rsidR="00CC4CCC" w:rsidRPr="00CC4CCC" w:rsidRDefault="00CC4CCC" w:rsidP="00CC4CCC">
      <w:pPr>
        <w:rPr>
          <w:rFonts w:ascii="Times New Roman" w:hAnsi="Times New Roman" w:cs="Times New Roman"/>
          <w:color w:val="000000"/>
        </w:rPr>
      </w:pPr>
      <w:bookmarkStart w:id="27" w:name="OLE_LINK401"/>
      <w:bookmarkStart w:id="28" w:name="OLE_LINK402"/>
      <w:bookmarkEnd w:id="17"/>
      <w:bookmarkEnd w:id="18"/>
      <w:r w:rsidRPr="00CC4CCC">
        <w:rPr>
          <w:rFonts w:ascii="Times New Roman" w:hAnsi="Times New Roman" w:cs="Times New Roman"/>
          <w:color w:val="000000"/>
          <w:vertAlign w:val="superscript"/>
        </w:rPr>
        <w:t>a</w:t>
      </w:r>
      <w:r w:rsidRPr="00CC4CCC">
        <w:rPr>
          <w:rFonts w:ascii="Times New Roman" w:hAnsi="Times New Roman" w:cs="Times New Roman"/>
          <w:color w:val="000000"/>
        </w:rPr>
        <w:t>SBP: systolic blood pressure.</w:t>
      </w:r>
    </w:p>
    <w:p w14:paraId="09B8B848" w14:textId="77777777" w:rsidR="00CC4CCC" w:rsidRPr="00CC4CCC" w:rsidRDefault="00CC4CCC" w:rsidP="00CC4CCC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b</w:t>
      </w:r>
      <w:r w:rsidRPr="00CC4CCC">
        <w:rPr>
          <w:rFonts w:ascii="Times New Roman" w:hAnsi="Times New Roman" w:cs="Times New Roman"/>
          <w:color w:val="000000"/>
        </w:rPr>
        <w:t>FBG: fast blood glucose.</w:t>
      </w:r>
    </w:p>
    <w:p w14:paraId="0E826572" w14:textId="61F927C0" w:rsidR="00CC4CCC" w:rsidRDefault="00CC4CCC" w:rsidP="00CC4CCC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c</w:t>
      </w:r>
      <w:r w:rsidRPr="00CC4CCC">
        <w:rPr>
          <w:rFonts w:ascii="Times New Roman" w:hAnsi="Times New Roman" w:cs="Times New Roman"/>
          <w:color w:val="000000"/>
        </w:rPr>
        <w:t>PEF: peak expiratory flow.</w:t>
      </w:r>
    </w:p>
    <w:p w14:paraId="09B8872C" w14:textId="5DE1E1D0" w:rsidR="005312A5" w:rsidRPr="005312A5" w:rsidRDefault="005312A5" w:rsidP="005312A5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5312A5"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 w:rsidRPr="005312A5">
        <w:rPr>
          <w:rFonts w:ascii="Times New Roman" w:eastAsia="Times New Roman" w:hAnsi="Times New Roman" w:cs="Times New Roman"/>
          <w:color w:val="000000"/>
        </w:rPr>
        <w:t>HTN: hypertension.</w:t>
      </w:r>
    </w:p>
    <w:p w14:paraId="53118A0F" w14:textId="5BAAB6F3" w:rsidR="005312A5" w:rsidRPr="005312A5" w:rsidRDefault="005312A5" w:rsidP="005312A5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5312A5">
        <w:rPr>
          <w:rFonts w:ascii="Times New Roman" w:eastAsia="Times New Roman" w:hAnsi="Times New Roman" w:cs="Times New Roman"/>
          <w:color w:val="000000"/>
          <w:vertAlign w:val="superscript"/>
        </w:rPr>
        <w:t>e</w:t>
      </w:r>
      <w:r w:rsidRPr="005312A5">
        <w:rPr>
          <w:rFonts w:ascii="Times New Roman" w:eastAsia="Times New Roman" w:hAnsi="Times New Roman" w:cs="Times New Roman"/>
          <w:color w:val="000000"/>
        </w:rPr>
        <w:t>HM: Hypertension with type 2 diabetes mellitus.</w:t>
      </w:r>
    </w:p>
    <w:p w14:paraId="072669CC" w14:textId="1AA0861A" w:rsidR="005312A5" w:rsidRPr="005312A5" w:rsidRDefault="005312A5" w:rsidP="005312A5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5312A5">
        <w:rPr>
          <w:rFonts w:ascii="Times New Roman" w:eastAsia="Times New Roman" w:hAnsi="Times New Roman" w:cs="Times New Roman"/>
          <w:color w:val="000000"/>
          <w:vertAlign w:val="superscript"/>
        </w:rPr>
        <w:t>f</w:t>
      </w:r>
      <w:r w:rsidRPr="005312A5">
        <w:rPr>
          <w:rFonts w:ascii="Times New Roman" w:eastAsia="Times New Roman" w:hAnsi="Times New Roman" w:cs="Times New Roman"/>
          <w:color w:val="000000"/>
        </w:rPr>
        <w:t>T2DM: type 2 diabetes mellitus.</w:t>
      </w:r>
    </w:p>
    <w:p w14:paraId="6CC672DE" w14:textId="083D92A0" w:rsidR="00593728" w:rsidRDefault="005312A5" w:rsidP="009E3368">
      <w:pPr>
        <w:contextualSpacing/>
        <w:rPr>
          <w:rFonts w:ascii="Times New Roman" w:hAnsi="Times New Roman" w:cs="Times New Roman"/>
          <w:color w:val="000000"/>
        </w:rPr>
      </w:pPr>
      <w:r w:rsidRPr="005312A5">
        <w:rPr>
          <w:rFonts w:ascii="Times New Roman" w:eastAsia="Times New Roman" w:hAnsi="Times New Roman" w:cs="Times New Roman"/>
          <w:color w:val="000000"/>
          <w:vertAlign w:val="superscript"/>
        </w:rPr>
        <w:t>g</w:t>
      </w:r>
      <w:r w:rsidRPr="005312A5">
        <w:rPr>
          <w:rFonts w:ascii="Times New Roman" w:eastAsia="Times New Roman" w:hAnsi="Times New Roman" w:cs="Times New Roman"/>
          <w:color w:val="000000"/>
        </w:rPr>
        <w:t xml:space="preserve">COPD: </w:t>
      </w:r>
      <w:r w:rsidRPr="005312A5">
        <w:rPr>
          <w:rFonts w:ascii="Times New Roman" w:hAnsi="Times New Roman" w:cs="Times New Roman"/>
          <w:color w:val="000000"/>
        </w:rPr>
        <w:t>chronic obstructive pulmonary disease.</w:t>
      </w:r>
      <w:bookmarkEnd w:id="15"/>
      <w:bookmarkEnd w:id="16"/>
      <w:bookmarkEnd w:id="27"/>
      <w:bookmarkEnd w:id="28"/>
    </w:p>
    <w:p w14:paraId="01215C43" w14:textId="77777777" w:rsidR="009119E3" w:rsidRDefault="009119E3" w:rsidP="009119E3">
      <w:pPr>
        <w:rPr>
          <w:rFonts w:ascii="Times New Roman" w:hAnsi="Times New Roman" w:cs="Times New Roman"/>
          <w:color w:val="000000"/>
        </w:rPr>
      </w:pPr>
    </w:p>
    <w:p w14:paraId="72FADC38" w14:textId="404AADAA" w:rsidR="009119E3" w:rsidRPr="00CC4CCC" w:rsidRDefault="009119E3" w:rsidP="009119E3">
      <w:pPr>
        <w:rPr>
          <w:rFonts w:ascii="Times New Roman" w:hAnsi="Times New Roman" w:cs="Times New Roman"/>
          <w:color w:val="000000"/>
        </w:rPr>
      </w:pPr>
      <w:bookmarkStart w:id="29" w:name="OLE_LINK1380"/>
      <w:bookmarkStart w:id="30" w:name="OLE_LINK1381"/>
      <w:bookmarkStart w:id="31" w:name="OLE_LINK1390"/>
      <w:bookmarkStart w:id="32" w:name="OLE_LINK1391"/>
      <w:r w:rsidRPr="00CC4CCC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AC7ADA">
        <w:rPr>
          <w:rFonts w:ascii="Times New Roman" w:hAnsi="Times New Roman" w:cs="Times New Roman"/>
          <w:b/>
          <w:bCs/>
          <w:color w:val="000000"/>
        </w:rPr>
        <w:t>2</w:t>
      </w:r>
      <w:r w:rsidRPr="00CC4CCC">
        <w:rPr>
          <w:rFonts w:ascii="Times New Roman" w:hAnsi="Times New Roman" w:cs="Times New Roman"/>
          <w:color w:val="000000"/>
        </w:rPr>
        <w:t>. Comparison of patient outcomes over different time spans</w:t>
      </w:r>
      <w:r>
        <w:rPr>
          <w:rFonts w:ascii="Times New Roman" w:hAnsi="Times New Roman" w:cs="Times New Roman"/>
          <w:color w:val="000000"/>
        </w:rPr>
        <w:t xml:space="preserve"> for </w:t>
      </w:r>
      <w:bookmarkStart w:id="33" w:name="OLE_LINK1357"/>
      <w:bookmarkStart w:id="34" w:name="OLE_LINK1358"/>
      <w:r>
        <w:rPr>
          <w:rFonts w:ascii="Times New Roman" w:hAnsi="Times New Roman" w:cs="Times New Roman"/>
          <w:color w:val="000000"/>
        </w:rPr>
        <w:t xml:space="preserve">different </w:t>
      </w:r>
      <w:r w:rsidR="00264EFD">
        <w:rPr>
          <w:rFonts w:ascii="Times New Roman" w:hAnsi="Times New Roman" w:cs="Times New Roman"/>
          <w:color w:val="000000"/>
        </w:rPr>
        <w:t>age</w:t>
      </w:r>
      <w:bookmarkEnd w:id="33"/>
      <w:bookmarkEnd w:id="34"/>
      <w:r w:rsidR="00264EFD">
        <w:rPr>
          <w:rFonts w:ascii="Times New Roman" w:hAnsi="Times New Roman" w:cs="Times New Roman"/>
          <w:color w:val="000000"/>
        </w:rPr>
        <w:t xml:space="preserve"> groups</w:t>
      </w:r>
      <w:r w:rsidRPr="00CC4CCC">
        <w:rPr>
          <w:rFonts w:ascii="Times New Roman" w:hAnsi="Times New Roman" w:cs="Times New Roman"/>
          <w:color w:val="000000"/>
        </w:rPr>
        <w:t>.</w:t>
      </w:r>
    </w:p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86"/>
        <w:gridCol w:w="1011"/>
        <w:gridCol w:w="2126"/>
        <w:gridCol w:w="1418"/>
        <w:gridCol w:w="1418"/>
        <w:gridCol w:w="1688"/>
      </w:tblGrid>
      <w:tr w:rsidR="009119E3" w:rsidRPr="00CC4CCC" w14:paraId="6361D20A" w14:textId="77777777" w:rsidTr="0013436E">
        <w:trPr>
          <w:trHeight w:val="340"/>
          <w:jc w:val="center"/>
        </w:trPr>
        <w:tc>
          <w:tcPr>
            <w:tcW w:w="2411" w:type="dxa"/>
            <w:vAlign w:val="center"/>
          </w:tcPr>
          <w:bookmarkEnd w:id="29"/>
          <w:bookmarkEnd w:id="30"/>
          <w:p w14:paraId="1CDF50EC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atient outcome</w:t>
            </w:r>
          </w:p>
        </w:tc>
        <w:tc>
          <w:tcPr>
            <w:tcW w:w="986" w:type="dxa"/>
            <w:vAlign w:val="center"/>
          </w:tcPr>
          <w:p w14:paraId="3E303BE3" w14:textId="230EEDD4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Ag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76383F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eriod</w:t>
            </w:r>
          </w:p>
          <w:p w14:paraId="6158BF59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days)</w:t>
            </w:r>
          </w:p>
        </w:tc>
        <w:tc>
          <w:tcPr>
            <w:tcW w:w="2126" w:type="dxa"/>
            <w:vAlign w:val="center"/>
          </w:tcPr>
          <w:p w14:paraId="24B199D7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Number of patients</w:t>
            </w:r>
          </w:p>
          <w:p w14:paraId="4C67A525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who have records</w:t>
            </w:r>
          </w:p>
        </w:tc>
        <w:tc>
          <w:tcPr>
            <w:tcW w:w="1418" w:type="dxa"/>
            <w:vAlign w:val="center"/>
          </w:tcPr>
          <w:p w14:paraId="3F3766B1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4B6B5D81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before)</w:t>
            </w:r>
          </w:p>
        </w:tc>
        <w:tc>
          <w:tcPr>
            <w:tcW w:w="1418" w:type="dxa"/>
            <w:vAlign w:val="center"/>
          </w:tcPr>
          <w:p w14:paraId="70EF0975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1D4AC76A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after)</w:t>
            </w:r>
          </w:p>
        </w:tc>
        <w:tc>
          <w:tcPr>
            <w:tcW w:w="1688" w:type="dxa"/>
            <w:vAlign w:val="center"/>
          </w:tcPr>
          <w:p w14:paraId="58D0F55D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CC4CCC">
              <w:rPr>
                <w:rFonts w:ascii="Times New Roman" w:hAnsi="Times New Roman" w:cs="Times New Roman"/>
                <w:bCs/>
                <w:color w:val="000000"/>
              </w:rPr>
              <w:t xml:space="preserve"> value</w:t>
            </w:r>
          </w:p>
        </w:tc>
      </w:tr>
      <w:tr w:rsidR="009119E3" w:rsidRPr="00CC4CCC" w14:paraId="69907584" w14:textId="77777777" w:rsidTr="0013436E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3AC3C0FF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SBP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  <w:p w14:paraId="02CFB7AE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Hg)</w:t>
            </w:r>
          </w:p>
        </w:tc>
        <w:tc>
          <w:tcPr>
            <w:tcW w:w="986" w:type="dxa"/>
            <w:vAlign w:val="center"/>
          </w:tcPr>
          <w:p w14:paraId="75C634CC" w14:textId="54A33602" w:rsidR="009119E3" w:rsidRPr="00B34FD2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FE464DB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07FE01F3" w14:textId="476A5D42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</w:t>
            </w:r>
            <w:r w:rsidR="007571EC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418" w:type="dxa"/>
            <w:vAlign w:val="center"/>
          </w:tcPr>
          <w:p w14:paraId="369D7955" w14:textId="61A92B46" w:rsidR="009119E3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71EC">
              <w:rPr>
                <w:rFonts w:ascii="Times New Roman" w:hAnsi="Times New Roman" w:cs="Times New Roman"/>
                <w:color w:val="000000"/>
              </w:rPr>
              <w:t>131.63</w:t>
            </w:r>
          </w:p>
        </w:tc>
        <w:tc>
          <w:tcPr>
            <w:tcW w:w="1418" w:type="dxa"/>
            <w:vAlign w:val="center"/>
          </w:tcPr>
          <w:p w14:paraId="5244723E" w14:textId="778E7170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7571EC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571EC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688" w:type="dxa"/>
            <w:vAlign w:val="center"/>
          </w:tcPr>
          <w:p w14:paraId="26DF8F7D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35" w:name="OLE_LINK1361"/>
            <w:bookmarkStart w:id="36" w:name="OLE_LINK1362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35"/>
            <w:bookmarkEnd w:id="36"/>
          </w:p>
        </w:tc>
      </w:tr>
      <w:tr w:rsidR="0013436E" w:rsidRPr="00CC4CCC" w14:paraId="421E36B0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90477BE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B728FBD" w14:textId="1C29E1FF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50105BA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3456FA8" w14:textId="25D13775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8" w:type="dxa"/>
            <w:vAlign w:val="center"/>
          </w:tcPr>
          <w:p w14:paraId="79D97DFC" w14:textId="30EF36C4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1.89</w:t>
            </w:r>
          </w:p>
        </w:tc>
        <w:tc>
          <w:tcPr>
            <w:tcW w:w="1418" w:type="dxa"/>
            <w:vAlign w:val="center"/>
          </w:tcPr>
          <w:p w14:paraId="27C3135A" w14:textId="0D135B67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85</w:t>
            </w:r>
          </w:p>
        </w:tc>
        <w:tc>
          <w:tcPr>
            <w:tcW w:w="1688" w:type="dxa"/>
            <w:vAlign w:val="center"/>
          </w:tcPr>
          <w:p w14:paraId="01CA1F44" w14:textId="50A8D42E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119E3" w:rsidRPr="00CC4CCC" w14:paraId="186E0B39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5F93140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3E35E76" w14:textId="296E92E9" w:rsidR="009119E3" w:rsidRPr="00B34FD2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4AB9228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512F8B3" w14:textId="284E9FAA" w:rsidR="009119E3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418" w:type="dxa"/>
            <w:vAlign w:val="center"/>
          </w:tcPr>
          <w:p w14:paraId="63DBC1A5" w14:textId="763908F0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7571E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571E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8" w:type="dxa"/>
            <w:vAlign w:val="center"/>
          </w:tcPr>
          <w:p w14:paraId="00A0AFE3" w14:textId="758E6F4F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7571EC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571EC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688" w:type="dxa"/>
            <w:vAlign w:val="center"/>
          </w:tcPr>
          <w:p w14:paraId="2F883BE2" w14:textId="21F75224" w:rsidR="009119E3" w:rsidRPr="007571EC" w:rsidRDefault="009119E3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71EC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Pr="007571EC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="007571EC" w:rsidRPr="007571EC">
              <w:rPr>
                <w:rFonts w:ascii="Times New Roman" w:hAnsi="Times New Roman" w:cs="Times New Roman"/>
                <w:b/>
                <w:bCs/>
                <w:color w:val="000000"/>
              </w:rPr>
              <w:t>004</w:t>
            </w:r>
          </w:p>
        </w:tc>
      </w:tr>
      <w:tr w:rsidR="007571EC" w:rsidRPr="00CC4CCC" w14:paraId="01579DBB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0B13893" w14:textId="77777777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37" w:name="_Hlk64575986"/>
          </w:p>
        </w:tc>
        <w:tc>
          <w:tcPr>
            <w:tcW w:w="986" w:type="dxa"/>
            <w:vAlign w:val="center"/>
          </w:tcPr>
          <w:p w14:paraId="39D43DB3" w14:textId="41E146AF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E4FD98A" w14:textId="77777777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785950FB" w14:textId="06825D66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418" w:type="dxa"/>
            <w:vAlign w:val="center"/>
          </w:tcPr>
          <w:p w14:paraId="1584A2D3" w14:textId="785E4B84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9.19</w:t>
            </w:r>
          </w:p>
        </w:tc>
        <w:tc>
          <w:tcPr>
            <w:tcW w:w="1418" w:type="dxa"/>
            <w:vAlign w:val="center"/>
          </w:tcPr>
          <w:p w14:paraId="1C673306" w14:textId="26BFD759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5.29</w:t>
            </w:r>
          </w:p>
        </w:tc>
        <w:tc>
          <w:tcPr>
            <w:tcW w:w="1688" w:type="dxa"/>
            <w:vAlign w:val="center"/>
          </w:tcPr>
          <w:p w14:paraId="3E1D33C3" w14:textId="77777777" w:rsidR="007571EC" w:rsidRPr="00CC4CCC" w:rsidRDefault="007571EC" w:rsidP="007571E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38" w:name="OLE_LINK1365"/>
            <w:bookmarkStart w:id="39" w:name="OLE_LINK1366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38"/>
            <w:bookmarkEnd w:id="39"/>
          </w:p>
        </w:tc>
      </w:tr>
      <w:tr w:rsidR="0013436E" w:rsidRPr="00CC4CCC" w14:paraId="6A0CF976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F7345C1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40" w:name="_Hlk64576281"/>
          </w:p>
        </w:tc>
        <w:tc>
          <w:tcPr>
            <w:tcW w:w="986" w:type="dxa"/>
            <w:vAlign w:val="center"/>
          </w:tcPr>
          <w:p w14:paraId="5447B1C9" w14:textId="65B0076F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D7C6075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78D4CB0" w14:textId="1B381A99" w:rsidR="0013436E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418" w:type="dxa"/>
            <w:vAlign w:val="center"/>
          </w:tcPr>
          <w:p w14:paraId="52C3A9CB" w14:textId="5B52191A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9.17</w:t>
            </w:r>
          </w:p>
        </w:tc>
        <w:tc>
          <w:tcPr>
            <w:tcW w:w="1418" w:type="dxa"/>
            <w:vAlign w:val="center"/>
          </w:tcPr>
          <w:p w14:paraId="3755B0E1" w14:textId="5A2BFEB6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6.11</w:t>
            </w:r>
          </w:p>
        </w:tc>
        <w:tc>
          <w:tcPr>
            <w:tcW w:w="1688" w:type="dxa"/>
            <w:vAlign w:val="center"/>
          </w:tcPr>
          <w:p w14:paraId="6D6F834C" w14:textId="2BBCD2EC" w:rsidR="0013436E" w:rsidRPr="00CC4CCC" w:rsidRDefault="007571EC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bookmarkEnd w:id="40"/>
      <w:tr w:rsidR="009119E3" w:rsidRPr="00CC4CCC" w14:paraId="38EA2635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94AB2E7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1BE0296" w14:textId="45815BB5" w:rsidR="009119E3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1762273" w14:textId="77777777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C1471CA" w14:textId="27463E3B" w:rsidR="009119E3" w:rsidRPr="00CC4CCC" w:rsidRDefault="007571EC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418" w:type="dxa"/>
            <w:vAlign w:val="center"/>
          </w:tcPr>
          <w:p w14:paraId="775E2E51" w14:textId="5DDBC73F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7571EC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571E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8" w:type="dxa"/>
            <w:vAlign w:val="center"/>
          </w:tcPr>
          <w:p w14:paraId="7323D4C1" w14:textId="4C0474CB" w:rsidR="009119E3" w:rsidRPr="00CC4CCC" w:rsidRDefault="009119E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7571EC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="007571E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88" w:type="dxa"/>
            <w:vAlign w:val="center"/>
          </w:tcPr>
          <w:p w14:paraId="40A5EFB7" w14:textId="1AB7C50F" w:rsidR="009119E3" w:rsidRPr="007571EC" w:rsidRDefault="009119E3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71EC"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 w:rsidRPr="007571EC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="007571EC" w:rsidRPr="007571EC">
              <w:rPr>
                <w:rFonts w:ascii="Times New Roman" w:hAnsi="Times New Roman" w:cs="Times New Roman"/>
                <w:b/>
                <w:bCs/>
                <w:color w:val="000000"/>
              </w:rPr>
              <w:t>037</w:t>
            </w:r>
          </w:p>
        </w:tc>
      </w:tr>
      <w:bookmarkEnd w:id="37"/>
      <w:tr w:rsidR="0013436E" w:rsidRPr="00CC4CCC" w14:paraId="588E4638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9C89A38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FD11D73" w14:textId="004FEF6E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463AD1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3EF3AC1C" w14:textId="18A47912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418" w:type="dxa"/>
            <w:vAlign w:val="center"/>
          </w:tcPr>
          <w:p w14:paraId="251E91D4" w14:textId="6B669145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</w:t>
            </w:r>
            <w:r w:rsidR="009D1BF5">
              <w:rPr>
                <w:rFonts w:ascii="Times New Roman" w:hAnsi="Times New Roman" w:cs="Times New Roman"/>
                <w:color w:val="000000"/>
              </w:rPr>
              <w:t>28</w:t>
            </w:r>
            <w:r w:rsidRPr="00CC4CCC">
              <w:rPr>
                <w:rFonts w:ascii="Times New Roman" w:hAnsi="Times New Roman" w:cs="Times New Roman"/>
                <w:color w:val="000000"/>
              </w:rPr>
              <w:t>.</w:t>
            </w:r>
            <w:r w:rsidR="009D1BF5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20CD3BD2" w14:textId="3FB05EDF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9D1BF5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9D1BF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88" w:type="dxa"/>
            <w:vAlign w:val="center"/>
          </w:tcPr>
          <w:p w14:paraId="7C7CBDE7" w14:textId="6C29353A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41" w:name="OLE_LINK1368"/>
            <w:bookmarkStart w:id="42" w:name="OLE_LINK1369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41"/>
            <w:bookmarkEnd w:id="42"/>
          </w:p>
        </w:tc>
      </w:tr>
      <w:tr w:rsidR="0013436E" w:rsidRPr="00CC4CCC" w14:paraId="29508E19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2DB31DC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7E1470F0" w14:textId="196B1423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13DAF97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6863AF3" w14:textId="29BD1B2B" w:rsidR="0013436E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vAlign w:val="center"/>
          </w:tcPr>
          <w:p w14:paraId="4690694C" w14:textId="1BE2E065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68</w:t>
            </w:r>
          </w:p>
        </w:tc>
        <w:tc>
          <w:tcPr>
            <w:tcW w:w="1418" w:type="dxa"/>
            <w:vAlign w:val="center"/>
          </w:tcPr>
          <w:p w14:paraId="2D246D77" w14:textId="642EF110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62</w:t>
            </w:r>
          </w:p>
        </w:tc>
        <w:tc>
          <w:tcPr>
            <w:tcW w:w="1688" w:type="dxa"/>
            <w:vAlign w:val="center"/>
          </w:tcPr>
          <w:p w14:paraId="69883470" w14:textId="743B3345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3436E" w:rsidRPr="00CC4CCC" w14:paraId="4D038E45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528C38F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7E33065" w14:textId="089B3024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1C47EAB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A3C0FC8" w14:textId="05734E1B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1418" w:type="dxa"/>
            <w:vAlign w:val="center"/>
          </w:tcPr>
          <w:p w14:paraId="2D364532" w14:textId="2011E870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9D1BF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418" w:type="dxa"/>
            <w:vAlign w:val="center"/>
          </w:tcPr>
          <w:p w14:paraId="16096B54" w14:textId="69EB83F3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9D1BF5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688" w:type="dxa"/>
            <w:vAlign w:val="center"/>
          </w:tcPr>
          <w:p w14:paraId="02673908" w14:textId="0BA2B3F9" w:rsidR="0013436E" w:rsidRPr="004B273B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B273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B273B">
              <w:rPr>
                <w:rFonts w:ascii="Times New Roman" w:hAnsi="Times New Roman" w:cs="Times New Roman"/>
                <w:color w:val="000000"/>
              </w:rPr>
              <w:t>.</w:t>
            </w:r>
            <w:r w:rsidR="009D1BF5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13436E" w:rsidRPr="00CC4CCC" w14:paraId="1A6A59A4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C75C6E9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D5C9AF4" w14:textId="48E60E3A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4B1795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77885A90" w14:textId="6315DA3A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vAlign w:val="center"/>
          </w:tcPr>
          <w:p w14:paraId="4507385A" w14:textId="08CE23D5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3</w:t>
            </w:r>
            <w:r w:rsidR="009D1BF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418" w:type="dxa"/>
            <w:vAlign w:val="center"/>
          </w:tcPr>
          <w:p w14:paraId="4109C038" w14:textId="4B55543C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9D1BF5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1688" w:type="dxa"/>
            <w:vAlign w:val="center"/>
          </w:tcPr>
          <w:p w14:paraId="2E1FF0EC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3436E" w:rsidRPr="00CC4CCC" w14:paraId="06777F14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DB0789D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60FDDFA" w14:textId="1A7D7ACA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9C38979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D7DD600" w14:textId="555F8678" w:rsidR="0013436E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vAlign w:val="center"/>
          </w:tcPr>
          <w:p w14:paraId="3F879F55" w14:textId="597E4352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2.72</w:t>
            </w:r>
          </w:p>
        </w:tc>
        <w:tc>
          <w:tcPr>
            <w:tcW w:w="1418" w:type="dxa"/>
            <w:vAlign w:val="center"/>
          </w:tcPr>
          <w:p w14:paraId="50F857D8" w14:textId="567C08F8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8.57</w:t>
            </w:r>
          </w:p>
        </w:tc>
        <w:tc>
          <w:tcPr>
            <w:tcW w:w="1688" w:type="dxa"/>
            <w:vAlign w:val="center"/>
          </w:tcPr>
          <w:p w14:paraId="624EDCBF" w14:textId="6F0EA87C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43" w:name="OLE_LINK1372"/>
            <w:bookmarkStart w:id="44" w:name="OLE_LINK1373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43"/>
            <w:bookmarkEnd w:id="44"/>
          </w:p>
        </w:tc>
      </w:tr>
      <w:tr w:rsidR="0013436E" w:rsidRPr="00CC4CCC" w14:paraId="365C5363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CFD9C20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85B76A1" w14:textId="52BA4E5E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7E2D3D5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3E567F3" w14:textId="3A58D425" w:rsidR="0013436E" w:rsidRPr="00CC4CCC" w:rsidRDefault="009D1BF5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18" w:type="dxa"/>
            <w:vAlign w:val="center"/>
          </w:tcPr>
          <w:p w14:paraId="02D19964" w14:textId="07898264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9D1BF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9D1BF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8" w:type="dxa"/>
            <w:vAlign w:val="center"/>
          </w:tcPr>
          <w:p w14:paraId="3DF64913" w14:textId="707FDFB2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9D1BF5">
              <w:rPr>
                <w:rFonts w:ascii="Times New Roman" w:hAnsi="Times New Roman" w:cs="Times New Roman"/>
                <w:color w:val="000000"/>
              </w:rPr>
              <w:t>32.82</w:t>
            </w:r>
          </w:p>
        </w:tc>
        <w:tc>
          <w:tcPr>
            <w:tcW w:w="1688" w:type="dxa"/>
            <w:vAlign w:val="center"/>
          </w:tcPr>
          <w:p w14:paraId="2C5E3D24" w14:textId="6ACB6D85" w:rsidR="0013436E" w:rsidRPr="004B273B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B273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B273B">
              <w:rPr>
                <w:rFonts w:ascii="Times New Roman" w:hAnsi="Times New Roman" w:cs="Times New Roman"/>
                <w:color w:val="000000"/>
              </w:rPr>
              <w:t>.</w:t>
            </w:r>
            <w:r w:rsidR="009D1BF5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13436E" w:rsidRPr="00CC4CCC" w14:paraId="181B729D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EF7D77B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5124D58" w14:textId="1553D70E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A2E03A2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124E2F74" w14:textId="3AAEBF65" w:rsidR="0013436E" w:rsidRPr="00CC4CCC" w:rsidRDefault="001C388F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vAlign w:val="center"/>
          </w:tcPr>
          <w:p w14:paraId="5C7F2132" w14:textId="107FB9D5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</w:t>
            </w:r>
            <w:r w:rsidR="001C388F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418" w:type="dxa"/>
            <w:vAlign w:val="center"/>
          </w:tcPr>
          <w:p w14:paraId="142973E0" w14:textId="39646A03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1C388F">
              <w:rPr>
                <w:rFonts w:ascii="Times New Roman" w:hAnsi="Times New Roman" w:cs="Times New Roman"/>
                <w:color w:val="000000"/>
              </w:rPr>
              <w:t>5.54</w:t>
            </w:r>
          </w:p>
        </w:tc>
        <w:tc>
          <w:tcPr>
            <w:tcW w:w="1688" w:type="dxa"/>
            <w:vAlign w:val="center"/>
          </w:tcPr>
          <w:p w14:paraId="154F23C1" w14:textId="05886122" w:rsidR="0013436E" w:rsidRPr="00E7441A" w:rsidRDefault="001C388F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441A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13436E" w:rsidRPr="00CC4CCC" w14:paraId="5236043C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8A0058A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45" w:name="_Hlk64576524"/>
          </w:p>
        </w:tc>
        <w:tc>
          <w:tcPr>
            <w:tcW w:w="986" w:type="dxa"/>
            <w:vAlign w:val="center"/>
          </w:tcPr>
          <w:p w14:paraId="0E016676" w14:textId="72E822B3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6C482D9" w14:textId="77777777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BDCB1B3" w14:textId="51DFCE4A" w:rsidR="0013436E" w:rsidRDefault="001C388F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vAlign w:val="center"/>
          </w:tcPr>
          <w:p w14:paraId="7C99E4F5" w14:textId="639E2663" w:rsidR="0013436E" w:rsidRDefault="001C388F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78</w:t>
            </w:r>
          </w:p>
        </w:tc>
        <w:tc>
          <w:tcPr>
            <w:tcW w:w="1418" w:type="dxa"/>
            <w:vAlign w:val="center"/>
          </w:tcPr>
          <w:p w14:paraId="36F18F67" w14:textId="03825941" w:rsidR="0013436E" w:rsidRDefault="001C388F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16</w:t>
            </w:r>
          </w:p>
        </w:tc>
        <w:tc>
          <w:tcPr>
            <w:tcW w:w="1688" w:type="dxa"/>
            <w:vAlign w:val="center"/>
          </w:tcPr>
          <w:p w14:paraId="6C173AC2" w14:textId="3F31AEDC" w:rsidR="0013436E" w:rsidRPr="00CC4CCC" w:rsidRDefault="001C388F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46" w:name="OLE_LINK1374"/>
            <w:bookmarkStart w:id="47" w:name="OLE_LINK1375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46"/>
            <w:bookmarkEnd w:id="47"/>
          </w:p>
        </w:tc>
      </w:tr>
      <w:bookmarkEnd w:id="45"/>
      <w:tr w:rsidR="001C388F" w:rsidRPr="00CC4CCC" w14:paraId="72813D16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008C028" w14:textId="77777777" w:rsidR="001C388F" w:rsidRPr="00CC4CCC" w:rsidRDefault="001C388F" w:rsidP="001C388F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AC0B78B" w14:textId="59A93D44" w:rsidR="001C388F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E4E1075" w14:textId="77777777" w:rsidR="001C388F" w:rsidRPr="00CC4CCC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3DA44DA" w14:textId="6E111771" w:rsidR="001C388F" w:rsidRPr="00CC4CCC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vAlign w:val="center"/>
          </w:tcPr>
          <w:p w14:paraId="27902BD9" w14:textId="69378F63" w:rsidR="001C388F" w:rsidRPr="00CC4CCC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1.96</w:t>
            </w:r>
          </w:p>
        </w:tc>
        <w:tc>
          <w:tcPr>
            <w:tcW w:w="1418" w:type="dxa"/>
            <w:vAlign w:val="center"/>
          </w:tcPr>
          <w:p w14:paraId="60EEF6B3" w14:textId="557F61E6" w:rsidR="001C388F" w:rsidRPr="00CC4CCC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2.94</w:t>
            </w:r>
          </w:p>
        </w:tc>
        <w:tc>
          <w:tcPr>
            <w:tcW w:w="1688" w:type="dxa"/>
            <w:vAlign w:val="center"/>
          </w:tcPr>
          <w:p w14:paraId="4A7B2D2F" w14:textId="0D489AFA" w:rsidR="001C388F" w:rsidRPr="001C388F" w:rsidRDefault="001C388F" w:rsidP="001C388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C388F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1C388F">
              <w:rPr>
                <w:rFonts w:ascii="Times New Roman" w:hAnsi="Times New Roman" w:cs="Times New Roman"/>
                <w:color w:val="000000"/>
              </w:rPr>
              <w:t>.593</w:t>
            </w:r>
          </w:p>
        </w:tc>
      </w:tr>
      <w:tr w:rsidR="0013436E" w:rsidRPr="00CC4CCC" w14:paraId="490104F7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3116D1A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E935EE1" w14:textId="4257196B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6ABAECF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635E2991" w14:textId="21A30C70" w:rsidR="0013436E" w:rsidRPr="00CC4CCC" w:rsidRDefault="00B73798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vAlign w:val="center"/>
          </w:tcPr>
          <w:p w14:paraId="2E6D8EDF" w14:textId="0B1D1B8A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A587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418" w:type="dxa"/>
            <w:vAlign w:val="center"/>
          </w:tcPr>
          <w:p w14:paraId="3C0EC9C5" w14:textId="0C42A254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</w:t>
            </w:r>
            <w:r w:rsidR="004A587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688" w:type="dxa"/>
            <w:vAlign w:val="center"/>
          </w:tcPr>
          <w:p w14:paraId="1E5F4C5B" w14:textId="6EB6D896" w:rsidR="0013436E" w:rsidRPr="00CC4CCC" w:rsidRDefault="004A5871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13436E" w:rsidRPr="00CC4CCC" w14:paraId="2DA61199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D3DB259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2EFE75C" w14:textId="79A74FE2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88B84E5" w14:textId="77777777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B76222D" w14:textId="5AAF4D98" w:rsidR="0013436E" w:rsidRDefault="00B73798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vAlign w:val="center"/>
          </w:tcPr>
          <w:p w14:paraId="7E0A0225" w14:textId="46B97564" w:rsidR="0013436E" w:rsidRDefault="00C45C13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  <w:r w:rsidR="004A5871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418" w:type="dxa"/>
            <w:vAlign w:val="center"/>
          </w:tcPr>
          <w:p w14:paraId="61013190" w14:textId="2DEF851F" w:rsidR="0013436E" w:rsidRDefault="004A5871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01</w:t>
            </w:r>
          </w:p>
        </w:tc>
        <w:tc>
          <w:tcPr>
            <w:tcW w:w="1688" w:type="dxa"/>
            <w:vAlign w:val="center"/>
          </w:tcPr>
          <w:p w14:paraId="05D73F5A" w14:textId="04DAC5DA" w:rsidR="0013436E" w:rsidRPr="00CC4CCC" w:rsidRDefault="004A5871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13436E" w:rsidRPr="00CC4CCC" w14:paraId="06BAB5CB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72863A1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7382E08A" w14:textId="6B9AC575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EED1227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7DE6477" w14:textId="2865B1EA" w:rsidR="0013436E" w:rsidRPr="00CC4CCC" w:rsidRDefault="00B73798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vAlign w:val="center"/>
          </w:tcPr>
          <w:p w14:paraId="59C124A3" w14:textId="683A58C9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A587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A587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vAlign w:val="center"/>
          </w:tcPr>
          <w:p w14:paraId="61A76145" w14:textId="3EB575BA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4A5871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688" w:type="dxa"/>
            <w:vAlign w:val="center"/>
          </w:tcPr>
          <w:p w14:paraId="6D4B8F05" w14:textId="7ABC53BF" w:rsidR="0013436E" w:rsidRPr="0032697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2697C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32697C">
              <w:rPr>
                <w:rFonts w:ascii="Times New Roman" w:hAnsi="Times New Roman" w:cs="Times New Roman"/>
                <w:color w:val="000000"/>
              </w:rPr>
              <w:t>.</w:t>
            </w:r>
            <w:r w:rsidR="003A2120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</w:tr>
      <w:tr w:rsidR="0013436E" w:rsidRPr="00CC4CCC" w14:paraId="124E43B6" w14:textId="77777777" w:rsidTr="0013436E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43DCF3B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FBG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  <w:p w14:paraId="0E7E1AC2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ol/L)</w:t>
            </w:r>
          </w:p>
        </w:tc>
        <w:tc>
          <w:tcPr>
            <w:tcW w:w="986" w:type="dxa"/>
            <w:vAlign w:val="center"/>
          </w:tcPr>
          <w:p w14:paraId="16D53A34" w14:textId="4AD21174" w:rsidR="0013436E" w:rsidRPr="005312A5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D269970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1CD9082D" w14:textId="79FADAB6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4D1B5973" w14:textId="289F431C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1418" w:type="dxa"/>
            <w:vAlign w:val="center"/>
          </w:tcPr>
          <w:p w14:paraId="2D4365F9" w14:textId="5A04A691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.</w:t>
            </w:r>
            <w:r w:rsidR="003A212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88" w:type="dxa"/>
            <w:vAlign w:val="center"/>
          </w:tcPr>
          <w:p w14:paraId="0DABC918" w14:textId="1A2AB9AA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3A212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13436E" w:rsidRPr="00CC4CCC" w14:paraId="5E0D9E1C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3BDCB53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32DF42A" w14:textId="4DFABF11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4FCADE5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CA824B3" w14:textId="13C61F5D" w:rsidR="0013436E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6994C031" w14:textId="684DD4A3" w:rsidR="0013436E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418" w:type="dxa"/>
            <w:vAlign w:val="center"/>
          </w:tcPr>
          <w:p w14:paraId="0A9DF77D" w14:textId="6CB54891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87</w:t>
            </w:r>
          </w:p>
        </w:tc>
        <w:tc>
          <w:tcPr>
            <w:tcW w:w="1688" w:type="dxa"/>
            <w:vAlign w:val="center"/>
          </w:tcPr>
          <w:p w14:paraId="692C2829" w14:textId="36C911A6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7</w:t>
            </w:r>
          </w:p>
        </w:tc>
      </w:tr>
      <w:tr w:rsidR="0013436E" w:rsidRPr="00CC4CCC" w14:paraId="2CDE7143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F88541D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C0FC2D1" w14:textId="10AFA705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3B17D1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B184819" w14:textId="2E46914C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vAlign w:val="center"/>
          </w:tcPr>
          <w:p w14:paraId="4D92CD22" w14:textId="68883E73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1418" w:type="dxa"/>
            <w:vAlign w:val="center"/>
          </w:tcPr>
          <w:p w14:paraId="13D47A54" w14:textId="33109F20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212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88" w:type="dxa"/>
            <w:vAlign w:val="center"/>
          </w:tcPr>
          <w:p w14:paraId="5965AE59" w14:textId="043C073F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2120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</w:tr>
      <w:tr w:rsidR="0013436E" w:rsidRPr="00CC4CCC" w14:paraId="03854316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CABE483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96A793E" w14:textId="6B85ED2B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4B9F88C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0D80CF1B" w14:textId="1FA91DB5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vAlign w:val="center"/>
          </w:tcPr>
          <w:p w14:paraId="2195F3C9" w14:textId="4D40E685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418" w:type="dxa"/>
            <w:vAlign w:val="center"/>
          </w:tcPr>
          <w:p w14:paraId="10B6299C" w14:textId="30D89883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7</w:t>
            </w:r>
          </w:p>
        </w:tc>
        <w:tc>
          <w:tcPr>
            <w:tcW w:w="1688" w:type="dxa"/>
            <w:vAlign w:val="center"/>
          </w:tcPr>
          <w:p w14:paraId="3766F301" w14:textId="329A6558" w:rsidR="0013436E" w:rsidRPr="003A2120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A2120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13436E" w:rsidRPr="00CC4CCC" w14:paraId="01AFBEFC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E8E7B7B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B23FF76" w14:textId="6B3E6AD6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F0C53B7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6F48B70" w14:textId="18225C45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418" w:type="dxa"/>
            <w:vAlign w:val="center"/>
          </w:tcPr>
          <w:p w14:paraId="1E964079" w14:textId="129B84DC" w:rsidR="0013436E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1418" w:type="dxa"/>
            <w:vAlign w:val="center"/>
          </w:tcPr>
          <w:p w14:paraId="0534344F" w14:textId="557F745D" w:rsidR="0013436E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93</w:t>
            </w:r>
          </w:p>
        </w:tc>
        <w:tc>
          <w:tcPr>
            <w:tcW w:w="1688" w:type="dxa"/>
            <w:vAlign w:val="center"/>
          </w:tcPr>
          <w:p w14:paraId="3EC75FB7" w14:textId="06A7633C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48" w:name="OLE_LINK1376"/>
            <w:bookmarkStart w:id="49" w:name="OLE_LINK1377"/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  <w:bookmarkEnd w:id="48"/>
            <w:bookmarkEnd w:id="49"/>
          </w:p>
        </w:tc>
      </w:tr>
      <w:tr w:rsidR="0013436E" w:rsidRPr="00CC4CCC" w14:paraId="73FC34D1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A6B4EAD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71B618B6" w14:textId="099B99C4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1DF0476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3BB16EF" w14:textId="22082487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418" w:type="dxa"/>
            <w:vAlign w:val="center"/>
          </w:tcPr>
          <w:p w14:paraId="0B6B903D" w14:textId="6F172D83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13436E">
              <w:rPr>
                <w:rFonts w:ascii="Times New Roman" w:hAnsi="Times New Roman" w:cs="Times New Roman"/>
                <w:color w:val="000000"/>
              </w:rPr>
              <w:t>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38893D97" w14:textId="1E934514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13436E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88" w:type="dxa"/>
            <w:vAlign w:val="center"/>
          </w:tcPr>
          <w:p w14:paraId="040CA400" w14:textId="3521DDF6" w:rsidR="0013436E" w:rsidRPr="00D41EB5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13436E" w:rsidRPr="00CC4CCC" w14:paraId="2425E4A6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D832532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B36BEF7" w14:textId="496BC9B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E48CE5E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6A21AE4F" w14:textId="25EA0307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2928F573" w14:textId="0984E5EF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418" w:type="dxa"/>
            <w:vAlign w:val="center"/>
          </w:tcPr>
          <w:p w14:paraId="235D1412" w14:textId="2AC24828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1688" w:type="dxa"/>
            <w:vAlign w:val="center"/>
          </w:tcPr>
          <w:p w14:paraId="44D7C178" w14:textId="65AC7E9C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C04B8D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13436E" w:rsidRPr="00CC4CCC" w14:paraId="23625C06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75E6C5E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C704730" w14:textId="73D72B0A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A67CBA2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AFC05D5" w14:textId="43F1F946" w:rsidR="0013436E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21787926" w14:textId="6EAD2590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1418" w:type="dxa"/>
            <w:vAlign w:val="center"/>
          </w:tcPr>
          <w:p w14:paraId="25CC6632" w14:textId="422D90D8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1688" w:type="dxa"/>
            <w:vAlign w:val="center"/>
          </w:tcPr>
          <w:p w14:paraId="2D795944" w14:textId="156C1626" w:rsidR="0013436E" w:rsidRPr="00CC4CCC" w:rsidRDefault="00C04B8D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74</w:t>
            </w:r>
          </w:p>
        </w:tc>
      </w:tr>
      <w:tr w:rsidR="0013436E" w:rsidRPr="00CC4CCC" w14:paraId="6547B96E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CC175CA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4D0BD26" w14:textId="75C4D9E9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6F50A75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19F186D" w14:textId="2DFA2F96" w:rsidR="0013436E" w:rsidRPr="00CC4CCC" w:rsidRDefault="003A2120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1F78D2FC" w14:textId="209C3BF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212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8" w:type="dxa"/>
            <w:vAlign w:val="center"/>
          </w:tcPr>
          <w:p w14:paraId="7942C8AA" w14:textId="6C3BE9B8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2120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688" w:type="dxa"/>
            <w:vAlign w:val="center"/>
          </w:tcPr>
          <w:p w14:paraId="121907AA" w14:textId="37619171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C04B8D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</w:tr>
      <w:tr w:rsidR="0013436E" w:rsidRPr="00CC4CCC" w14:paraId="7A429EEC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BA1A567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3531E3C" w14:textId="695AE4C8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6BBB80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5A8F5196" w14:textId="54715B00" w:rsidR="0013436E" w:rsidRPr="00CC4CCC" w:rsidRDefault="00437AC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4739C30E" w14:textId="66613B4C" w:rsidR="0013436E" w:rsidRPr="00CC4CCC" w:rsidRDefault="00FE187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1418" w:type="dxa"/>
            <w:vAlign w:val="center"/>
          </w:tcPr>
          <w:p w14:paraId="0DFCC894" w14:textId="0010C4BC" w:rsidR="0013436E" w:rsidRPr="00CC4CCC" w:rsidRDefault="00FE187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688" w:type="dxa"/>
            <w:vAlign w:val="center"/>
          </w:tcPr>
          <w:p w14:paraId="35A79D19" w14:textId="5F083AA0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FE1877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</w:tr>
      <w:tr w:rsidR="0013436E" w:rsidRPr="00CC4CCC" w14:paraId="011F0267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D0E6D33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D800B27" w14:textId="343560B5" w:rsidR="0013436E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438B7E6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EF3DF93" w14:textId="3AAD4139" w:rsidR="0013436E" w:rsidRDefault="00437AC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1CD4EF42" w14:textId="0B7B91B8" w:rsidR="0013436E" w:rsidRPr="00CC4CCC" w:rsidRDefault="00FE187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1418" w:type="dxa"/>
            <w:vAlign w:val="center"/>
          </w:tcPr>
          <w:p w14:paraId="2FEB7D56" w14:textId="74E2FE64" w:rsidR="0013436E" w:rsidRDefault="00FE187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75</w:t>
            </w:r>
          </w:p>
        </w:tc>
        <w:tc>
          <w:tcPr>
            <w:tcW w:w="1688" w:type="dxa"/>
            <w:vAlign w:val="center"/>
          </w:tcPr>
          <w:p w14:paraId="78341538" w14:textId="32F720CB" w:rsidR="0013436E" w:rsidRPr="00CC4CCC" w:rsidRDefault="00FE187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6</w:t>
            </w:r>
          </w:p>
        </w:tc>
      </w:tr>
      <w:tr w:rsidR="0013436E" w:rsidRPr="00CC4CCC" w14:paraId="1143523F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8D7B194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5C45FB2" w14:textId="6E78819A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997FCD7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6CBA164" w14:textId="46089675" w:rsidR="0013436E" w:rsidRPr="00CC4CCC" w:rsidRDefault="00437AC7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2CFB58A3" w14:textId="5276148C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FE187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418440DA" w14:textId="3D373D9D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FE1877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688" w:type="dxa"/>
            <w:vAlign w:val="center"/>
          </w:tcPr>
          <w:p w14:paraId="09B8CAA8" w14:textId="581B4BF4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="00FE187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13436E" w:rsidRPr="00CC4CCC" w14:paraId="62DBC9B9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EB6EBBD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50" w:name="_Hlk64577169"/>
          </w:p>
        </w:tc>
        <w:tc>
          <w:tcPr>
            <w:tcW w:w="986" w:type="dxa"/>
            <w:vAlign w:val="center"/>
          </w:tcPr>
          <w:p w14:paraId="2A7E9BFC" w14:textId="08C7E35C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632E2B8" w14:textId="77777777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79309451" w14:textId="6C3F08DA" w:rsidR="0013436E" w:rsidRPr="00CC4CCC" w:rsidRDefault="004D4D99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57B6E1B5" w14:textId="37EDB433" w:rsidR="0013436E" w:rsidRPr="00CC4CCC" w:rsidRDefault="004D4D99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1418" w:type="dxa"/>
            <w:vAlign w:val="center"/>
          </w:tcPr>
          <w:p w14:paraId="1DFDC761" w14:textId="31C3697A" w:rsidR="0013436E" w:rsidRPr="00CC4CCC" w:rsidRDefault="004D4D99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688" w:type="dxa"/>
            <w:vAlign w:val="center"/>
          </w:tcPr>
          <w:p w14:paraId="2BD699EC" w14:textId="7292F45B" w:rsidR="0013436E" w:rsidRPr="00CC4CCC" w:rsidRDefault="0013436E" w:rsidP="0013436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4D4D99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</w:tr>
      <w:bookmarkEnd w:id="50"/>
      <w:tr w:rsidR="004D4D99" w:rsidRPr="00CC4CCC" w14:paraId="2F23CB9A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9172224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7856C7D" w14:textId="6FCF417C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49FADBC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CD8D339" w14:textId="3C58B165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652C07F3" w14:textId="2BED77E5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67</w:t>
            </w:r>
          </w:p>
        </w:tc>
        <w:tc>
          <w:tcPr>
            <w:tcW w:w="1418" w:type="dxa"/>
            <w:vAlign w:val="center"/>
          </w:tcPr>
          <w:p w14:paraId="6539D1BD" w14:textId="60F36A5D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1688" w:type="dxa"/>
            <w:vAlign w:val="center"/>
          </w:tcPr>
          <w:p w14:paraId="76301F0A" w14:textId="75445955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56</w:t>
            </w:r>
          </w:p>
        </w:tc>
      </w:tr>
      <w:tr w:rsidR="004D4D99" w:rsidRPr="00CC4CCC" w14:paraId="1205A370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4D6B9FE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CA9FB72" w14:textId="713C54CE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0202AC5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D157FAF" w14:textId="03201A65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6CD05EA6" w14:textId="7F9B1384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418" w:type="dxa"/>
            <w:vAlign w:val="center"/>
          </w:tcPr>
          <w:p w14:paraId="10CBFB1F" w14:textId="078364BE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4</w:t>
            </w:r>
          </w:p>
        </w:tc>
        <w:tc>
          <w:tcPr>
            <w:tcW w:w="1688" w:type="dxa"/>
            <w:vAlign w:val="center"/>
          </w:tcPr>
          <w:p w14:paraId="7C6D8EA1" w14:textId="4F1BA50D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81</w:t>
            </w:r>
          </w:p>
        </w:tc>
      </w:tr>
      <w:tr w:rsidR="004D4D99" w:rsidRPr="00CC4CCC" w14:paraId="39FA2F5C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D5BB75B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2961CB0" w14:textId="64F651C4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3D764E1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4945D684" w14:textId="75C14346" w:rsidR="004D4D99" w:rsidRPr="00CC4CCC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17436A6F" w14:textId="7F75018F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026F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vAlign w:val="center"/>
          </w:tcPr>
          <w:p w14:paraId="1056EE0F" w14:textId="76689ACE" w:rsidR="004D4D99" w:rsidRPr="00CC4CCC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8</w:t>
            </w:r>
          </w:p>
        </w:tc>
        <w:tc>
          <w:tcPr>
            <w:tcW w:w="1688" w:type="dxa"/>
            <w:vAlign w:val="center"/>
          </w:tcPr>
          <w:p w14:paraId="71F75EBB" w14:textId="5C904774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026F2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</w:tr>
      <w:tr w:rsidR="004D4D99" w:rsidRPr="00CC4CCC" w14:paraId="1D9FEB80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AA5D5ED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70CC89B" w14:textId="5922255B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0789E2E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E590334" w14:textId="123EBE9B" w:rsidR="004D4D99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7DCE072" w14:textId="6D1AA2DD" w:rsidR="004D4D99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1418" w:type="dxa"/>
            <w:vAlign w:val="center"/>
          </w:tcPr>
          <w:p w14:paraId="2F9B4750" w14:textId="041E92D9" w:rsidR="004D4D99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87</w:t>
            </w:r>
          </w:p>
        </w:tc>
        <w:tc>
          <w:tcPr>
            <w:tcW w:w="1688" w:type="dxa"/>
            <w:vAlign w:val="center"/>
          </w:tcPr>
          <w:p w14:paraId="730B8FFE" w14:textId="43E61EFF" w:rsidR="004D4D99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4D4D99" w:rsidRPr="00CC4CCC" w14:paraId="3C830197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DF7A6FA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0CD9465" w14:textId="2D426EA5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9C2BCC8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ED1398C" w14:textId="36285E16" w:rsidR="004D4D99" w:rsidRPr="00CC4CCC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5B99711F" w14:textId="56AF0718" w:rsidR="004D4D99" w:rsidRPr="00CC4CCC" w:rsidRDefault="001026F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1418" w:type="dxa"/>
            <w:vAlign w:val="center"/>
          </w:tcPr>
          <w:p w14:paraId="2895941F" w14:textId="56A4B3E6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026F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88" w:type="dxa"/>
            <w:vAlign w:val="center"/>
          </w:tcPr>
          <w:p w14:paraId="0D602548" w14:textId="6CE3DD16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="001026F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4D4D99" w:rsidRPr="00CC4CCC" w14:paraId="10F8F1D7" w14:textId="77777777" w:rsidTr="0013436E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08E0CDCF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EF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</w:p>
          <w:p w14:paraId="33442A68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L/min)</w:t>
            </w:r>
          </w:p>
        </w:tc>
        <w:tc>
          <w:tcPr>
            <w:tcW w:w="986" w:type="dxa"/>
            <w:vAlign w:val="center"/>
          </w:tcPr>
          <w:p w14:paraId="591BB810" w14:textId="61710067" w:rsidR="004D4D99" w:rsidRPr="005312A5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7712750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6AFDF84F" w14:textId="6C475F6E" w:rsidR="004D4D99" w:rsidRPr="00CC4CCC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2C2BDD25" w14:textId="14FAF1B8" w:rsidR="004D4D99" w:rsidRPr="00CC4CCC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418" w:type="dxa"/>
            <w:vAlign w:val="center"/>
          </w:tcPr>
          <w:p w14:paraId="29CFA464" w14:textId="5556A4B4" w:rsidR="004D4D99" w:rsidRPr="00CC4CCC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.8</w:t>
            </w:r>
          </w:p>
        </w:tc>
        <w:tc>
          <w:tcPr>
            <w:tcW w:w="1688" w:type="dxa"/>
            <w:vAlign w:val="center"/>
          </w:tcPr>
          <w:p w14:paraId="1DE262E7" w14:textId="3A97284E" w:rsidR="004D4D99" w:rsidRPr="009D399D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4D4D99" w:rsidRPr="00CC4CCC" w14:paraId="4057B9B5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8303C54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D874A38" w14:textId="719AB044" w:rsidR="004D4D99" w:rsidRPr="005312A5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6A3708CE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C59A518" w14:textId="6B01C424" w:rsidR="004D4D99" w:rsidRPr="00CC4CCC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61F76E3" w14:textId="4B1ED9B9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418" w:type="dxa"/>
            <w:vAlign w:val="center"/>
          </w:tcPr>
          <w:p w14:paraId="3020D542" w14:textId="7A9E57F9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8.26</w:t>
            </w:r>
          </w:p>
        </w:tc>
        <w:tc>
          <w:tcPr>
            <w:tcW w:w="1688" w:type="dxa"/>
            <w:vAlign w:val="center"/>
          </w:tcPr>
          <w:p w14:paraId="76A202F0" w14:textId="477F4F16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07</w:t>
            </w:r>
          </w:p>
        </w:tc>
      </w:tr>
      <w:tr w:rsidR="004D4D99" w:rsidRPr="00CC4CCC" w14:paraId="3E22D384" w14:textId="77777777" w:rsidTr="0013436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0FF3DA8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AED466D" w14:textId="56690EC6" w:rsidR="004D4D99" w:rsidRPr="005312A5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4BB388C2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192470E" w14:textId="3DCE8A38" w:rsidR="004D4D99" w:rsidRPr="00CC4CCC" w:rsidRDefault="009D399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23BCAFFE" w14:textId="2CB24AC7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1418" w:type="dxa"/>
            <w:vAlign w:val="center"/>
          </w:tcPr>
          <w:p w14:paraId="18B856D4" w14:textId="1B0B6601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1.84</w:t>
            </w:r>
          </w:p>
        </w:tc>
        <w:tc>
          <w:tcPr>
            <w:tcW w:w="1688" w:type="dxa"/>
            <w:vAlign w:val="center"/>
          </w:tcPr>
          <w:p w14:paraId="72E7B54A" w14:textId="62B48AC1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14</w:t>
            </w:r>
          </w:p>
        </w:tc>
      </w:tr>
      <w:tr w:rsidR="004D4D99" w:rsidRPr="00CC4CCC" w14:paraId="5318F3A6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962883E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51" w:name="_Hlk64577453"/>
          </w:p>
        </w:tc>
        <w:tc>
          <w:tcPr>
            <w:tcW w:w="986" w:type="dxa"/>
          </w:tcPr>
          <w:p w14:paraId="141182C6" w14:textId="1ABC6822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ED2AE02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736A78E3" w14:textId="7477624E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56AC8789" w14:textId="1AC4354C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33D88257" w14:textId="20176F7E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688" w:type="dxa"/>
            <w:vAlign w:val="center"/>
          </w:tcPr>
          <w:p w14:paraId="140D08D8" w14:textId="1C76A4B4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bookmarkEnd w:id="51"/>
      <w:tr w:rsidR="004D4D99" w:rsidRPr="00CC4CCC" w14:paraId="256DAB1D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5C2ABEB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084A36CF" w14:textId="035E7859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22254DE9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C2AABA7" w14:textId="2B28F5FE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5C07EE7F" w14:textId="686A7713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9.25</w:t>
            </w:r>
          </w:p>
        </w:tc>
        <w:tc>
          <w:tcPr>
            <w:tcW w:w="1418" w:type="dxa"/>
            <w:vAlign w:val="center"/>
          </w:tcPr>
          <w:p w14:paraId="37556D42" w14:textId="562AA460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4.89</w:t>
            </w:r>
          </w:p>
        </w:tc>
        <w:tc>
          <w:tcPr>
            <w:tcW w:w="1688" w:type="dxa"/>
            <w:vAlign w:val="center"/>
          </w:tcPr>
          <w:p w14:paraId="634D3EC3" w14:textId="5D90D643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</w:tr>
      <w:tr w:rsidR="004D4D99" w:rsidRPr="00CC4CCC" w14:paraId="007FBC5F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B4181A9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2B18048A" w14:textId="5A3BADB8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372FB4C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D1F724A" w14:textId="5D71C9D8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A707F5D" w14:textId="73A23295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0.85</w:t>
            </w:r>
          </w:p>
        </w:tc>
        <w:tc>
          <w:tcPr>
            <w:tcW w:w="1418" w:type="dxa"/>
            <w:vAlign w:val="center"/>
          </w:tcPr>
          <w:p w14:paraId="08D2DDA4" w14:textId="0D6DB161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2.74</w:t>
            </w:r>
          </w:p>
        </w:tc>
        <w:tc>
          <w:tcPr>
            <w:tcW w:w="1688" w:type="dxa"/>
            <w:vAlign w:val="center"/>
          </w:tcPr>
          <w:p w14:paraId="1C8DA1AA" w14:textId="3DF71DD7" w:rsidR="004D4D99" w:rsidRPr="00CC4CCC" w:rsidRDefault="00374B27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44</w:t>
            </w:r>
          </w:p>
        </w:tc>
      </w:tr>
      <w:tr w:rsidR="00327F12" w:rsidRPr="00CC4CCC" w14:paraId="40B10182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F481572" w14:textId="77777777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52" w:name="_Hlk64577562"/>
          </w:p>
        </w:tc>
        <w:tc>
          <w:tcPr>
            <w:tcW w:w="986" w:type="dxa"/>
          </w:tcPr>
          <w:p w14:paraId="0B6BB712" w14:textId="18C53A2F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E5ADC5F" w14:textId="77777777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3EC4F025" w14:textId="37D61B27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243D87CC" w14:textId="031E59AA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678F541B" w14:textId="612E6BDF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688" w:type="dxa"/>
            <w:vAlign w:val="center"/>
          </w:tcPr>
          <w:p w14:paraId="009A7617" w14:textId="4173C922" w:rsidR="00327F12" w:rsidRPr="00CC4CCC" w:rsidRDefault="00327F12" w:rsidP="00327F1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bookmarkEnd w:id="52"/>
      <w:tr w:rsidR="004D4D99" w:rsidRPr="00CC4CCC" w14:paraId="264627B7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BD7EBD1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57E7362" w14:textId="7D64B181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F1D7B3A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90D2706" w14:textId="713D3FAF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089F11E9" w14:textId="6F69EEFA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8.65</w:t>
            </w:r>
          </w:p>
        </w:tc>
        <w:tc>
          <w:tcPr>
            <w:tcW w:w="1418" w:type="dxa"/>
            <w:vAlign w:val="center"/>
          </w:tcPr>
          <w:p w14:paraId="597ECD84" w14:textId="4C71F7C1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4.06</w:t>
            </w:r>
          </w:p>
        </w:tc>
        <w:tc>
          <w:tcPr>
            <w:tcW w:w="1688" w:type="dxa"/>
            <w:vAlign w:val="center"/>
          </w:tcPr>
          <w:p w14:paraId="709F31CB" w14:textId="7F98CE92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48</w:t>
            </w:r>
          </w:p>
        </w:tc>
      </w:tr>
      <w:tr w:rsidR="004D4D99" w:rsidRPr="00CC4CCC" w14:paraId="4A8E8D55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B505B67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14CF5B7B" w14:textId="1AFA921C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1F54816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9DB5BFE" w14:textId="55C11D4D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1F64FD9C" w14:textId="6FAD3DB9" w:rsidR="004D4D99" w:rsidRPr="00CC4CCC" w:rsidRDefault="00327F1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4.</w:t>
            </w:r>
            <w:r w:rsidR="00094E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00621774" w14:textId="2A462B28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6.05</w:t>
            </w:r>
          </w:p>
        </w:tc>
        <w:tc>
          <w:tcPr>
            <w:tcW w:w="1688" w:type="dxa"/>
            <w:vAlign w:val="center"/>
          </w:tcPr>
          <w:p w14:paraId="4E2A5F15" w14:textId="586C9E0A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63</w:t>
            </w:r>
          </w:p>
        </w:tc>
      </w:tr>
      <w:tr w:rsidR="004D4D99" w:rsidRPr="00CC4CCC" w14:paraId="420F9805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193B80F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B0908F6" w14:textId="41FCEF43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4A9CCB1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211E5794" w14:textId="73CB6355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241281DD" w14:textId="5E075452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418" w:type="dxa"/>
            <w:vAlign w:val="center"/>
          </w:tcPr>
          <w:p w14:paraId="750CBE7E" w14:textId="05FF49CF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8.5</w:t>
            </w:r>
          </w:p>
        </w:tc>
        <w:tc>
          <w:tcPr>
            <w:tcW w:w="1688" w:type="dxa"/>
            <w:vAlign w:val="center"/>
          </w:tcPr>
          <w:p w14:paraId="04F4E55B" w14:textId="2D6FDA4C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D4D99" w:rsidRPr="00CC4CCC" w14:paraId="03E618FA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08ADFDF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3ABB1F51" w14:textId="7FACD88C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7AD2DD5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9C42231" w14:textId="71D84903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44607529" w14:textId="24810BEB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4.53</w:t>
            </w:r>
          </w:p>
        </w:tc>
        <w:tc>
          <w:tcPr>
            <w:tcW w:w="1418" w:type="dxa"/>
            <w:vAlign w:val="center"/>
          </w:tcPr>
          <w:p w14:paraId="437B8B0C" w14:textId="5ACAB3B0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688" w:type="dxa"/>
            <w:vAlign w:val="center"/>
          </w:tcPr>
          <w:p w14:paraId="75922D70" w14:textId="4F637780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48</w:t>
            </w:r>
          </w:p>
        </w:tc>
      </w:tr>
      <w:tr w:rsidR="004D4D99" w:rsidRPr="00CC4CCC" w14:paraId="149E7A05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CC37E07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72C6DBE2" w14:textId="24FC6042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1EE6B5B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2995E72" w14:textId="1175FF30" w:rsidR="004D4D99" w:rsidRPr="00CC4CCC" w:rsidRDefault="00094EBD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10C913D5" w14:textId="508F3C87" w:rsidR="004D4D99" w:rsidRPr="00CC4CCC" w:rsidRDefault="00E64F6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2.52</w:t>
            </w:r>
          </w:p>
        </w:tc>
        <w:tc>
          <w:tcPr>
            <w:tcW w:w="1418" w:type="dxa"/>
            <w:vAlign w:val="center"/>
          </w:tcPr>
          <w:p w14:paraId="0D0A92BF" w14:textId="31C6608C" w:rsidR="004D4D99" w:rsidRPr="00CC4CCC" w:rsidRDefault="00E64F6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2.29</w:t>
            </w:r>
          </w:p>
        </w:tc>
        <w:tc>
          <w:tcPr>
            <w:tcW w:w="1688" w:type="dxa"/>
            <w:vAlign w:val="center"/>
          </w:tcPr>
          <w:p w14:paraId="69AC5DFC" w14:textId="30E4C04C" w:rsidR="004D4D99" w:rsidRPr="00CC4CCC" w:rsidRDefault="00F33DB6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58</w:t>
            </w:r>
          </w:p>
        </w:tc>
      </w:tr>
      <w:tr w:rsidR="00C03962" w:rsidRPr="00CC4CCC" w14:paraId="020D17C2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B47C7FD" w14:textId="77777777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3BD01C63" w14:textId="74BC04E5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9DDD5F6" w14:textId="77777777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126" w:type="dxa"/>
            <w:vAlign w:val="center"/>
          </w:tcPr>
          <w:p w14:paraId="0E660999" w14:textId="4E75ADD7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B8AF424" w14:textId="292DBA28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  <w:vAlign w:val="center"/>
          </w:tcPr>
          <w:p w14:paraId="1CC506CF" w14:textId="15996599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688" w:type="dxa"/>
            <w:vAlign w:val="center"/>
          </w:tcPr>
          <w:p w14:paraId="4DA3053F" w14:textId="52F023B6" w:rsidR="00C03962" w:rsidRPr="00CC4CCC" w:rsidRDefault="00C03962" w:rsidP="00C039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D4D99" w:rsidRPr="00CC4CCC" w14:paraId="4A388CD5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EBA0DF2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02B5CDD7" w14:textId="3B9CD6BE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3A66B2E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26A6E6B" w14:textId="211066BF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781B043E" w14:textId="32D5CCB8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6.23</w:t>
            </w:r>
          </w:p>
        </w:tc>
        <w:tc>
          <w:tcPr>
            <w:tcW w:w="1418" w:type="dxa"/>
            <w:vAlign w:val="center"/>
          </w:tcPr>
          <w:p w14:paraId="3F7EA4A7" w14:textId="052CF737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3.78</w:t>
            </w:r>
          </w:p>
        </w:tc>
        <w:tc>
          <w:tcPr>
            <w:tcW w:w="1688" w:type="dxa"/>
            <w:vAlign w:val="center"/>
          </w:tcPr>
          <w:p w14:paraId="787F6452" w14:textId="30A4EBAB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17</w:t>
            </w:r>
          </w:p>
        </w:tc>
      </w:tr>
      <w:tr w:rsidR="004D4D99" w:rsidRPr="00CC4CCC" w14:paraId="3A229E21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18B8286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101B5016" w14:textId="0AE70F4B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2DC03C8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D89D471" w14:textId="0D427DA3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3BA7C327" w14:textId="7F121636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2.52</w:t>
            </w:r>
          </w:p>
        </w:tc>
        <w:tc>
          <w:tcPr>
            <w:tcW w:w="1418" w:type="dxa"/>
            <w:vAlign w:val="center"/>
          </w:tcPr>
          <w:p w14:paraId="2DF68051" w14:textId="25211C62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28.93</w:t>
            </w:r>
          </w:p>
        </w:tc>
        <w:tc>
          <w:tcPr>
            <w:tcW w:w="1688" w:type="dxa"/>
            <w:vAlign w:val="center"/>
          </w:tcPr>
          <w:p w14:paraId="64A57266" w14:textId="20C5748C" w:rsidR="004D4D99" w:rsidRDefault="00C03962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19</w:t>
            </w:r>
          </w:p>
        </w:tc>
      </w:tr>
      <w:tr w:rsidR="004D4D99" w:rsidRPr="00CC4CCC" w14:paraId="0F1A808F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B552719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1CC9B7B6" w14:textId="5FF8A3A5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199927E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7B95A949" w14:textId="3E59CB21" w:rsidR="004D4D99" w:rsidRPr="00CC4CCC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378C5A98" w14:textId="76FAAA76" w:rsidR="004D4D99" w:rsidRPr="00CC4CCC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418" w:type="dxa"/>
            <w:vAlign w:val="center"/>
          </w:tcPr>
          <w:p w14:paraId="1E7C4F04" w14:textId="7B74101C" w:rsidR="004D4D99" w:rsidRPr="00CC4CCC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688" w:type="dxa"/>
            <w:vAlign w:val="center"/>
          </w:tcPr>
          <w:p w14:paraId="21EFFF1B" w14:textId="71F839AA" w:rsidR="004D4D99" w:rsidRPr="00CC4CCC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D4D99" w:rsidRPr="00CC4CCC" w14:paraId="62606A7B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70C693C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422DF7D7" w14:textId="3898EA3A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889D329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A76C6DA" w14:textId="45E8DDEF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19B775E2" w14:textId="0F34EB67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21.23</w:t>
            </w:r>
          </w:p>
        </w:tc>
        <w:tc>
          <w:tcPr>
            <w:tcW w:w="1418" w:type="dxa"/>
            <w:vAlign w:val="center"/>
          </w:tcPr>
          <w:p w14:paraId="2E322D07" w14:textId="75AEB205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88" w:type="dxa"/>
            <w:vAlign w:val="center"/>
          </w:tcPr>
          <w:p w14:paraId="55F63BC9" w14:textId="5C2BD281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23</w:t>
            </w:r>
          </w:p>
        </w:tc>
      </w:tr>
      <w:tr w:rsidR="004D4D99" w:rsidRPr="00CC4CCC" w14:paraId="4301463B" w14:textId="77777777" w:rsidTr="00327F1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2E96AD4" w14:textId="77777777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</w:tcPr>
          <w:p w14:paraId="3FB405E1" w14:textId="5D5E80D8" w:rsidR="004D4D99" w:rsidRPr="00CC4CCC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85271C9" w14:textId="77777777" w:rsidR="004D4D99" w:rsidRDefault="004D4D99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DE41F30" w14:textId="1196F0D2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038D2EF6" w14:textId="534104FF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2.52</w:t>
            </w:r>
          </w:p>
        </w:tc>
        <w:tc>
          <w:tcPr>
            <w:tcW w:w="1418" w:type="dxa"/>
            <w:vAlign w:val="center"/>
          </w:tcPr>
          <w:p w14:paraId="5A4F4186" w14:textId="0CBEB25D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8.44</w:t>
            </w:r>
          </w:p>
        </w:tc>
        <w:tc>
          <w:tcPr>
            <w:tcW w:w="1688" w:type="dxa"/>
            <w:vAlign w:val="center"/>
          </w:tcPr>
          <w:p w14:paraId="2D918753" w14:textId="3F59C504" w:rsidR="004D4D99" w:rsidRDefault="009B3D84" w:rsidP="004D4D9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33</w:t>
            </w:r>
          </w:p>
        </w:tc>
      </w:tr>
    </w:tbl>
    <w:p w14:paraId="06C2A7F3" w14:textId="77777777" w:rsidR="009119E3" w:rsidRPr="00CC4CCC" w:rsidRDefault="009119E3" w:rsidP="009119E3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a</w:t>
      </w:r>
      <w:r w:rsidRPr="00CC4CCC">
        <w:rPr>
          <w:rFonts w:ascii="Times New Roman" w:hAnsi="Times New Roman" w:cs="Times New Roman"/>
          <w:color w:val="000000"/>
        </w:rPr>
        <w:t>SBP: systolic blood pressure.</w:t>
      </w:r>
    </w:p>
    <w:p w14:paraId="74B1B904" w14:textId="77777777" w:rsidR="009119E3" w:rsidRPr="00CC4CCC" w:rsidRDefault="009119E3" w:rsidP="009119E3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b</w:t>
      </w:r>
      <w:r w:rsidRPr="00CC4CCC">
        <w:rPr>
          <w:rFonts w:ascii="Times New Roman" w:hAnsi="Times New Roman" w:cs="Times New Roman"/>
          <w:color w:val="000000"/>
        </w:rPr>
        <w:t>FBG: fast blood glucose.</w:t>
      </w:r>
    </w:p>
    <w:p w14:paraId="0600051D" w14:textId="53F21505" w:rsidR="009119E3" w:rsidRDefault="009119E3" w:rsidP="009E3368">
      <w:pPr>
        <w:rPr>
          <w:rFonts w:ascii="Times New Roman" w:hAnsi="Times New Roman" w:cs="Times New Roman"/>
          <w:color w:val="000000"/>
        </w:rPr>
      </w:pPr>
      <w:bookmarkStart w:id="53" w:name="OLE_LINK1382"/>
      <w:bookmarkStart w:id="54" w:name="OLE_LINK1383"/>
      <w:r w:rsidRPr="00CC4CCC">
        <w:rPr>
          <w:rFonts w:ascii="Times New Roman" w:hAnsi="Times New Roman" w:cs="Times New Roman"/>
          <w:color w:val="000000"/>
          <w:vertAlign w:val="superscript"/>
        </w:rPr>
        <w:t>c</w:t>
      </w:r>
      <w:r w:rsidRPr="00CC4CCC">
        <w:rPr>
          <w:rFonts w:ascii="Times New Roman" w:hAnsi="Times New Roman" w:cs="Times New Roman"/>
          <w:color w:val="000000"/>
        </w:rPr>
        <w:t>PEF: peak expiratory flow.</w:t>
      </w:r>
    </w:p>
    <w:bookmarkEnd w:id="53"/>
    <w:bookmarkEnd w:id="54"/>
    <w:p w14:paraId="4D11CDC7" w14:textId="5745ABB0" w:rsidR="009D399D" w:rsidRDefault="009D399D" w:rsidP="009D399D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d</w:t>
      </w:r>
      <w:r>
        <w:rPr>
          <w:rFonts w:ascii="Times New Roman" w:hAnsi="Times New Roman" w:cs="Times New Roman"/>
          <w:color w:val="000000"/>
        </w:rPr>
        <w:t>NA</w:t>
      </w:r>
      <w:r w:rsidRPr="00CC4CCC">
        <w:rPr>
          <w:rFonts w:ascii="Times New Roman" w:hAnsi="Times New Roman" w:cs="Times New Roman"/>
          <w:color w:val="000000"/>
        </w:rPr>
        <w:t xml:space="preserve">: </w:t>
      </w:r>
      <w:r>
        <w:rPr>
          <w:rFonts w:ascii="Times New Roman" w:hAnsi="Times New Roman" w:cs="Times New Roman"/>
          <w:color w:val="000000"/>
        </w:rPr>
        <w:t>not applicable.</w:t>
      </w:r>
    </w:p>
    <w:bookmarkEnd w:id="31"/>
    <w:bookmarkEnd w:id="32"/>
    <w:p w14:paraId="091D551C" w14:textId="51195F56" w:rsidR="009D399D" w:rsidRDefault="009D399D" w:rsidP="009E3368">
      <w:pPr>
        <w:rPr>
          <w:rFonts w:ascii="Times New Roman" w:hAnsi="Times New Roman" w:cs="Times New Roman"/>
          <w:color w:val="000000"/>
        </w:rPr>
      </w:pPr>
    </w:p>
    <w:p w14:paraId="10EA7BC2" w14:textId="0F476242" w:rsidR="004C1E45" w:rsidRPr="00CC4CCC" w:rsidRDefault="004C1E45" w:rsidP="004C1E45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CC4CCC">
        <w:rPr>
          <w:rFonts w:ascii="Times New Roman" w:hAnsi="Times New Roman" w:cs="Times New Roman"/>
          <w:color w:val="000000"/>
        </w:rPr>
        <w:t>. Comparison of patient outcomes over different time spans</w:t>
      </w:r>
      <w:r>
        <w:rPr>
          <w:rFonts w:ascii="Times New Roman" w:hAnsi="Times New Roman" w:cs="Times New Roman"/>
          <w:color w:val="000000"/>
        </w:rPr>
        <w:t xml:space="preserve"> for male and female patients</w:t>
      </w:r>
      <w:r w:rsidRPr="00CC4CCC">
        <w:rPr>
          <w:rFonts w:ascii="Times New Roman" w:hAnsi="Times New Roman" w:cs="Times New Roman"/>
          <w:color w:val="000000"/>
        </w:rPr>
        <w:t>.</w:t>
      </w:r>
    </w:p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86"/>
        <w:gridCol w:w="1011"/>
        <w:gridCol w:w="2126"/>
        <w:gridCol w:w="1418"/>
        <w:gridCol w:w="1418"/>
        <w:gridCol w:w="1688"/>
      </w:tblGrid>
      <w:tr w:rsidR="004C1E45" w:rsidRPr="00CC4CCC" w14:paraId="686ECF10" w14:textId="77777777" w:rsidTr="00D35042">
        <w:trPr>
          <w:trHeight w:val="340"/>
          <w:jc w:val="center"/>
        </w:trPr>
        <w:tc>
          <w:tcPr>
            <w:tcW w:w="2411" w:type="dxa"/>
            <w:vAlign w:val="center"/>
          </w:tcPr>
          <w:p w14:paraId="0E9A7914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atient outcome</w:t>
            </w:r>
          </w:p>
        </w:tc>
        <w:tc>
          <w:tcPr>
            <w:tcW w:w="986" w:type="dxa"/>
            <w:vAlign w:val="center"/>
          </w:tcPr>
          <w:p w14:paraId="57239F33" w14:textId="2E5EAC50" w:rsidR="004C1E45" w:rsidRPr="00CC4CCC" w:rsidRDefault="00D93BD2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Gende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9F4471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eriod</w:t>
            </w:r>
          </w:p>
          <w:p w14:paraId="55115F84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days)</w:t>
            </w:r>
          </w:p>
        </w:tc>
        <w:tc>
          <w:tcPr>
            <w:tcW w:w="2126" w:type="dxa"/>
            <w:vAlign w:val="center"/>
          </w:tcPr>
          <w:p w14:paraId="168A3B33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Number of patients</w:t>
            </w:r>
          </w:p>
          <w:p w14:paraId="500DCAC0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who have records</w:t>
            </w:r>
          </w:p>
        </w:tc>
        <w:tc>
          <w:tcPr>
            <w:tcW w:w="1418" w:type="dxa"/>
            <w:vAlign w:val="center"/>
          </w:tcPr>
          <w:p w14:paraId="3C27FC92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65113831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before)</w:t>
            </w:r>
          </w:p>
        </w:tc>
        <w:tc>
          <w:tcPr>
            <w:tcW w:w="1418" w:type="dxa"/>
            <w:vAlign w:val="center"/>
          </w:tcPr>
          <w:p w14:paraId="60A590C2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Mean value</w:t>
            </w:r>
          </w:p>
          <w:p w14:paraId="4AAF3DF7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after)</w:t>
            </w:r>
          </w:p>
        </w:tc>
        <w:tc>
          <w:tcPr>
            <w:tcW w:w="1688" w:type="dxa"/>
            <w:vAlign w:val="center"/>
          </w:tcPr>
          <w:p w14:paraId="3FE8FE41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CC4CCC">
              <w:rPr>
                <w:rFonts w:ascii="Times New Roman" w:hAnsi="Times New Roman" w:cs="Times New Roman"/>
                <w:bCs/>
                <w:color w:val="000000"/>
              </w:rPr>
              <w:t xml:space="preserve"> value</w:t>
            </w:r>
          </w:p>
        </w:tc>
      </w:tr>
      <w:tr w:rsidR="004C1E45" w:rsidRPr="00CC4CCC" w14:paraId="53FBD577" w14:textId="77777777" w:rsidTr="00D35042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7E0A95A4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bookmarkStart w:id="55" w:name="_Hlk64577776"/>
            <w:r w:rsidRPr="00CC4CCC">
              <w:rPr>
                <w:rFonts w:ascii="Times New Roman" w:hAnsi="Times New Roman" w:cs="Times New Roman"/>
                <w:bCs/>
                <w:color w:val="000000"/>
              </w:rPr>
              <w:lastRenderedPageBreak/>
              <w:t>SBP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  <w:p w14:paraId="771BA5F1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Hg)</w:t>
            </w:r>
          </w:p>
        </w:tc>
        <w:tc>
          <w:tcPr>
            <w:tcW w:w="986" w:type="dxa"/>
            <w:vAlign w:val="center"/>
          </w:tcPr>
          <w:p w14:paraId="7ABA0802" w14:textId="36F84460" w:rsidR="004C1E45" w:rsidRPr="00B34FD2" w:rsidRDefault="00C41869" w:rsidP="00D35042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DD21F80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110F4533" w14:textId="026EA4A9" w:rsidR="004C1E45" w:rsidRPr="00CC4CCC" w:rsidRDefault="003A32DE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1418" w:type="dxa"/>
            <w:vAlign w:val="center"/>
          </w:tcPr>
          <w:p w14:paraId="11DE64E3" w14:textId="2076B352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71EC">
              <w:rPr>
                <w:rFonts w:ascii="Times New Roman" w:hAnsi="Times New Roman" w:cs="Times New Roman"/>
                <w:color w:val="000000"/>
              </w:rPr>
              <w:t>13</w:t>
            </w:r>
            <w:r w:rsidR="003A32DE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418" w:type="dxa"/>
            <w:vAlign w:val="center"/>
          </w:tcPr>
          <w:p w14:paraId="1BD10427" w14:textId="5405DAE9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3A32DE"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  <w:tc>
          <w:tcPr>
            <w:tcW w:w="1688" w:type="dxa"/>
            <w:vAlign w:val="center"/>
          </w:tcPr>
          <w:p w14:paraId="3C98FBAC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4C1E45" w:rsidRPr="00CC4CCC" w14:paraId="5B9F77D7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F392A37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F158713" w14:textId="1EAF3E35" w:rsidR="004C1E45" w:rsidRDefault="00C41869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7EBD0ED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CBAD296" w14:textId="508AB930" w:rsidR="004C1E45" w:rsidRPr="00CC4CCC" w:rsidRDefault="003A32DE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1418" w:type="dxa"/>
            <w:vAlign w:val="center"/>
          </w:tcPr>
          <w:p w14:paraId="262DB111" w14:textId="0B634985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1.</w:t>
            </w:r>
            <w:r w:rsidR="003A32D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8" w:type="dxa"/>
            <w:vAlign w:val="center"/>
          </w:tcPr>
          <w:p w14:paraId="41EE944B" w14:textId="6DEB0DE6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688" w:type="dxa"/>
            <w:vAlign w:val="center"/>
          </w:tcPr>
          <w:p w14:paraId="78BBE725" w14:textId="77777777" w:rsidR="004C1E45" w:rsidRPr="00CC4CCC" w:rsidRDefault="004C1E45" w:rsidP="00D3504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bookmarkEnd w:id="55"/>
      <w:tr w:rsidR="00514F10" w:rsidRPr="00CC4CCC" w14:paraId="23BC68A3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15DE8A6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AB2F016" w14:textId="75755DBD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4DB15648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2747DD47" w14:textId="2DB4BE60" w:rsidR="00514F10" w:rsidRPr="00CC4CCC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6</w:t>
            </w:r>
          </w:p>
        </w:tc>
        <w:tc>
          <w:tcPr>
            <w:tcW w:w="1418" w:type="dxa"/>
            <w:vAlign w:val="center"/>
          </w:tcPr>
          <w:p w14:paraId="0B00AD76" w14:textId="3C79A2C4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8.76</w:t>
            </w:r>
          </w:p>
        </w:tc>
        <w:tc>
          <w:tcPr>
            <w:tcW w:w="1418" w:type="dxa"/>
            <w:vAlign w:val="center"/>
          </w:tcPr>
          <w:p w14:paraId="340B31FA" w14:textId="215908B6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6.14</w:t>
            </w:r>
          </w:p>
        </w:tc>
        <w:tc>
          <w:tcPr>
            <w:tcW w:w="1688" w:type="dxa"/>
            <w:vAlign w:val="center"/>
          </w:tcPr>
          <w:p w14:paraId="2C8920CF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5EC0B429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E06FAFA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CD7006B" w14:textId="056592B0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F37DA2C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CB98088" w14:textId="5B136892" w:rsidR="00514F10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1418" w:type="dxa"/>
            <w:vAlign w:val="center"/>
          </w:tcPr>
          <w:p w14:paraId="3384C43D" w14:textId="035B12DB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418" w:type="dxa"/>
            <w:vAlign w:val="center"/>
          </w:tcPr>
          <w:p w14:paraId="0769220B" w14:textId="6E8B4023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688" w:type="dxa"/>
            <w:vAlign w:val="center"/>
          </w:tcPr>
          <w:p w14:paraId="674BB737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74586504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E80BEBD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C22222A" w14:textId="72C4DA90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485865D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41808736" w14:textId="480D9B1F" w:rsidR="00514F10" w:rsidRPr="00CC4CCC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1418" w:type="dxa"/>
            <w:vAlign w:val="center"/>
          </w:tcPr>
          <w:p w14:paraId="7ACFEBF8" w14:textId="5BC042D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</w:t>
            </w:r>
            <w:r w:rsidR="003A32DE">
              <w:rPr>
                <w:rFonts w:ascii="Times New Roman" w:hAnsi="Times New Roman" w:cs="Times New Roman"/>
                <w:color w:val="000000"/>
              </w:rPr>
              <w:t>30.26</w:t>
            </w:r>
          </w:p>
        </w:tc>
        <w:tc>
          <w:tcPr>
            <w:tcW w:w="1418" w:type="dxa"/>
            <w:vAlign w:val="center"/>
          </w:tcPr>
          <w:p w14:paraId="159C82A1" w14:textId="2BE5301B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</w:t>
            </w:r>
            <w:r w:rsidR="003A32DE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1688" w:type="dxa"/>
            <w:vAlign w:val="center"/>
          </w:tcPr>
          <w:p w14:paraId="304C25F1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13A3697A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E283BD1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88BBA62" w14:textId="717FFC3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37A2C60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1053280" w14:textId="10AE43D8" w:rsidR="00514F10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1418" w:type="dxa"/>
            <w:vAlign w:val="center"/>
          </w:tcPr>
          <w:p w14:paraId="0F6F00E4" w14:textId="086D2672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</w:t>
            </w:r>
            <w:r w:rsidR="003A32D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vAlign w:val="center"/>
          </w:tcPr>
          <w:p w14:paraId="3081DAA2" w14:textId="68998A0F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32D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688" w:type="dxa"/>
            <w:vAlign w:val="center"/>
          </w:tcPr>
          <w:p w14:paraId="00AD4E59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25FA4FDD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F84E0C2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7AF4E1E" w14:textId="5780BDF2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B548DFF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35D832D9" w14:textId="0F08132A" w:rsidR="00514F10" w:rsidRPr="00CC4CCC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1418" w:type="dxa"/>
            <w:vAlign w:val="center"/>
          </w:tcPr>
          <w:p w14:paraId="4223860C" w14:textId="68636609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3</w:t>
            </w:r>
            <w:r w:rsidR="003A32DE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418" w:type="dxa"/>
            <w:vAlign w:val="center"/>
          </w:tcPr>
          <w:p w14:paraId="67DA64AE" w14:textId="285C7A3D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</w:t>
            </w:r>
            <w:r w:rsidR="003A32DE">
              <w:rPr>
                <w:rFonts w:ascii="Times New Roman" w:hAnsi="Times New Roman" w:cs="Times New Roman"/>
                <w:color w:val="000000"/>
              </w:rPr>
              <w:t>28.32</w:t>
            </w:r>
          </w:p>
        </w:tc>
        <w:tc>
          <w:tcPr>
            <w:tcW w:w="1688" w:type="dxa"/>
            <w:vAlign w:val="center"/>
          </w:tcPr>
          <w:p w14:paraId="40555DBF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5684BA1B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ED6A535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B8CA683" w14:textId="03B2CB33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DDCDBA3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CE2D335" w14:textId="7C7C1649" w:rsidR="00514F10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1418" w:type="dxa"/>
            <w:vAlign w:val="center"/>
          </w:tcPr>
          <w:p w14:paraId="04CD6DAD" w14:textId="037EC69F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3A32DE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32DE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418" w:type="dxa"/>
            <w:vAlign w:val="center"/>
          </w:tcPr>
          <w:p w14:paraId="57F53C05" w14:textId="0E81401D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A32D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688" w:type="dxa"/>
            <w:vAlign w:val="center"/>
          </w:tcPr>
          <w:p w14:paraId="760C722A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56" w:name="OLE_LINK1400"/>
            <w:bookmarkStart w:id="57" w:name="OLE_LINK1401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  <w:bookmarkEnd w:id="56"/>
            <w:bookmarkEnd w:id="57"/>
          </w:p>
        </w:tc>
      </w:tr>
      <w:tr w:rsidR="00514F10" w:rsidRPr="00CC4CCC" w14:paraId="61F64F34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AD36A91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BAC1518" w14:textId="60E3F274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3B1FA15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3DD3D298" w14:textId="66E40C88" w:rsidR="00514F10" w:rsidRPr="00CC4CCC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418" w:type="dxa"/>
            <w:vAlign w:val="center"/>
          </w:tcPr>
          <w:p w14:paraId="0242D854" w14:textId="174AAF4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0.</w:t>
            </w:r>
            <w:r w:rsidR="003A32D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8" w:type="dxa"/>
            <w:vAlign w:val="center"/>
          </w:tcPr>
          <w:p w14:paraId="5971D074" w14:textId="20CD9D05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1688" w:type="dxa"/>
            <w:vAlign w:val="center"/>
          </w:tcPr>
          <w:p w14:paraId="7E56C5FC" w14:textId="399CA62B" w:rsidR="00514F10" w:rsidRPr="001C388F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586D510F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1496511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7B71B96" w14:textId="7405BC8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6AA1E3D" w14:textId="7777777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756CE58" w14:textId="7F82CC36" w:rsidR="00514F10" w:rsidRDefault="003A32DE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418" w:type="dxa"/>
            <w:vAlign w:val="center"/>
          </w:tcPr>
          <w:p w14:paraId="6836EB0B" w14:textId="33864E55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3A32D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418" w:type="dxa"/>
            <w:vAlign w:val="center"/>
          </w:tcPr>
          <w:p w14:paraId="1DE40679" w14:textId="1EFBB36A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3A32DE"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  <w:tc>
          <w:tcPr>
            <w:tcW w:w="1688" w:type="dxa"/>
            <w:vAlign w:val="center"/>
          </w:tcPr>
          <w:p w14:paraId="4FD92500" w14:textId="15C38E2D" w:rsidR="00514F10" w:rsidRPr="00CC4CCC" w:rsidRDefault="003A32DE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514F10" w:rsidRPr="00CC4CCC" w14:paraId="41522C2B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7ABD31E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5CEED88" w14:textId="27795E68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E7B46C2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3A565DD6" w14:textId="13157ED7" w:rsidR="00514F10" w:rsidRPr="00CC4CCC" w:rsidRDefault="00B27769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418" w:type="dxa"/>
            <w:vAlign w:val="center"/>
          </w:tcPr>
          <w:p w14:paraId="1E5AC106" w14:textId="1F8ADD30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0B7CE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418" w:type="dxa"/>
            <w:vAlign w:val="center"/>
          </w:tcPr>
          <w:p w14:paraId="1AABB456" w14:textId="74C2EB82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7.</w:t>
            </w:r>
            <w:r w:rsidR="000B7CE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688" w:type="dxa"/>
            <w:vAlign w:val="center"/>
          </w:tcPr>
          <w:p w14:paraId="483200B6" w14:textId="4E680B56" w:rsidR="00514F10" w:rsidRPr="00CC4CCC" w:rsidRDefault="00730361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14F10" w:rsidRPr="00CC4CCC" w14:paraId="17FAE6A1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8755699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887F16B" w14:textId="1419C2EE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2455470" w14:textId="7777777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8C519DE" w14:textId="2EFE019C" w:rsidR="00514F10" w:rsidRDefault="00B27769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18" w:type="dxa"/>
            <w:vAlign w:val="center"/>
          </w:tcPr>
          <w:p w14:paraId="2C7E1093" w14:textId="5EBC45B4" w:rsidR="00514F10" w:rsidRDefault="00730361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.88</w:t>
            </w:r>
          </w:p>
        </w:tc>
        <w:tc>
          <w:tcPr>
            <w:tcW w:w="1418" w:type="dxa"/>
            <w:vAlign w:val="center"/>
          </w:tcPr>
          <w:p w14:paraId="7B4E9058" w14:textId="31029AC6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730361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688" w:type="dxa"/>
            <w:vAlign w:val="center"/>
          </w:tcPr>
          <w:p w14:paraId="100481F9" w14:textId="742BA129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58" w:name="OLE_LINK1402"/>
            <w:bookmarkStart w:id="59" w:name="OLE_LINK1403"/>
            <w:r w:rsidRPr="00CC4CCC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bookmarkEnd w:id="58"/>
            <w:bookmarkEnd w:id="59"/>
            <w:r w:rsidR="00730361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="006E741E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</w:tr>
      <w:tr w:rsidR="00514F10" w:rsidRPr="00CC4CCC" w14:paraId="2859125B" w14:textId="77777777" w:rsidTr="00D35042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12F1C582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FBG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  <w:p w14:paraId="6032D654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mmol/L)</w:t>
            </w:r>
          </w:p>
        </w:tc>
        <w:tc>
          <w:tcPr>
            <w:tcW w:w="986" w:type="dxa"/>
            <w:vAlign w:val="center"/>
          </w:tcPr>
          <w:p w14:paraId="19554702" w14:textId="16ADB240" w:rsidR="00514F10" w:rsidRPr="005312A5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791E02E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3252375A" w14:textId="43445CE2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8" w:type="dxa"/>
            <w:vAlign w:val="center"/>
          </w:tcPr>
          <w:p w14:paraId="17224E3E" w14:textId="26E74775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54606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8" w:type="dxa"/>
            <w:vAlign w:val="center"/>
          </w:tcPr>
          <w:p w14:paraId="1A204C22" w14:textId="756B9393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.</w:t>
            </w:r>
            <w:r w:rsidR="0054606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688" w:type="dxa"/>
            <w:vAlign w:val="center"/>
          </w:tcPr>
          <w:p w14:paraId="64158340" w14:textId="3C9102E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546062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</w:tr>
      <w:tr w:rsidR="00514F10" w:rsidRPr="00CC4CCC" w14:paraId="205EC302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C21FA4E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E8C8CF4" w14:textId="083161F9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10847FB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5BE2BC5" w14:textId="4D6CDCAF" w:rsidR="00514F10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vAlign w:val="center"/>
          </w:tcPr>
          <w:p w14:paraId="0BA1F844" w14:textId="12B78F2A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54606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5FBDF80E" w14:textId="62FD2D57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1688" w:type="dxa"/>
            <w:vAlign w:val="center"/>
          </w:tcPr>
          <w:p w14:paraId="15E22980" w14:textId="38AD621D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546062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</w:tr>
      <w:tr w:rsidR="00514F10" w:rsidRPr="00CC4CCC" w14:paraId="040978BA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849776B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57731F1" w14:textId="231ADF79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8C3BDE0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5857ED40" w14:textId="2BC560D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5460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vAlign w:val="center"/>
          </w:tcPr>
          <w:p w14:paraId="403596E7" w14:textId="1DE1F5AF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418" w:type="dxa"/>
            <w:vAlign w:val="center"/>
          </w:tcPr>
          <w:p w14:paraId="62EAEFE9" w14:textId="1BD96836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1688" w:type="dxa"/>
            <w:vAlign w:val="center"/>
          </w:tcPr>
          <w:p w14:paraId="6A02AF3C" w14:textId="5860451E" w:rsidR="00514F10" w:rsidRPr="003A2120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01</w:t>
            </w:r>
          </w:p>
        </w:tc>
      </w:tr>
      <w:tr w:rsidR="00514F10" w:rsidRPr="00CC4CCC" w14:paraId="69AFBA00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A692892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F46614D" w14:textId="7F80F514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A0F8EFB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1ECFC05" w14:textId="14899171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54606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vAlign w:val="center"/>
          </w:tcPr>
          <w:p w14:paraId="7B8CEE35" w14:textId="63F38CD8" w:rsidR="00514F10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  <w:tc>
          <w:tcPr>
            <w:tcW w:w="1418" w:type="dxa"/>
            <w:vAlign w:val="center"/>
          </w:tcPr>
          <w:p w14:paraId="689B4F68" w14:textId="62301850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546062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688" w:type="dxa"/>
            <w:vAlign w:val="center"/>
          </w:tcPr>
          <w:p w14:paraId="294225C5" w14:textId="2B370DBA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05</w:t>
            </w:r>
          </w:p>
        </w:tc>
      </w:tr>
      <w:tr w:rsidR="00514F10" w:rsidRPr="00CC4CCC" w14:paraId="3C361D65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3575054F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55988A8" w14:textId="635BDFCC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36DC7085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41D56FD7" w14:textId="276F1D18" w:rsidR="00514F10" w:rsidRPr="00CC4CCC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8" w:type="dxa"/>
            <w:vAlign w:val="center"/>
          </w:tcPr>
          <w:p w14:paraId="3430568F" w14:textId="5597F64F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 w:rsidR="007B1F8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vAlign w:val="center"/>
          </w:tcPr>
          <w:p w14:paraId="3D75826B" w14:textId="63692A5B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1688" w:type="dxa"/>
            <w:vAlign w:val="center"/>
          </w:tcPr>
          <w:p w14:paraId="60190DDF" w14:textId="19692CAA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7B1F8C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</w:tr>
      <w:tr w:rsidR="00514F10" w:rsidRPr="00CC4CCC" w14:paraId="06C970DE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3128F6D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7A14F301" w14:textId="6E4442A1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10BB663A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04D8907" w14:textId="4BADF52C" w:rsidR="00514F10" w:rsidRDefault="00546062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8" w:type="dxa"/>
            <w:vAlign w:val="center"/>
          </w:tcPr>
          <w:p w14:paraId="398E8FBC" w14:textId="2EF99883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vAlign w:val="center"/>
          </w:tcPr>
          <w:p w14:paraId="2D2CEFFF" w14:textId="6544073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688" w:type="dxa"/>
            <w:vAlign w:val="center"/>
          </w:tcPr>
          <w:p w14:paraId="2FFFE38D" w14:textId="28D844C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</w:tr>
      <w:tr w:rsidR="00514F10" w:rsidRPr="00CC4CCC" w14:paraId="598D5C99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A3C7F09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5DE26E98" w14:textId="14A78275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2B9AD9C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38462532" w14:textId="57087A01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  <w:vAlign w:val="center"/>
          </w:tcPr>
          <w:p w14:paraId="760DBBBD" w14:textId="19DB88D0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418" w:type="dxa"/>
            <w:vAlign w:val="center"/>
          </w:tcPr>
          <w:p w14:paraId="07E833EE" w14:textId="3FE822D8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  <w:r w:rsidR="007B1F8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88" w:type="dxa"/>
            <w:vAlign w:val="center"/>
          </w:tcPr>
          <w:p w14:paraId="721CE515" w14:textId="7EF1BA42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0.</w:t>
            </w:r>
            <w:r w:rsidR="007B1F8C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</w:tr>
      <w:tr w:rsidR="00514F10" w:rsidRPr="00CC4CCC" w14:paraId="5035F68E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1F265118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C01D4B2" w14:textId="1070E440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D497560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628AD01" w14:textId="2EECEAE5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7181E3FD" w14:textId="183C4D8A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1418" w:type="dxa"/>
            <w:vAlign w:val="center"/>
          </w:tcPr>
          <w:p w14:paraId="1F145EF1" w14:textId="5C87B00E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688" w:type="dxa"/>
            <w:vAlign w:val="center"/>
          </w:tcPr>
          <w:p w14:paraId="6B8B0B1B" w14:textId="5C79FC19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6</w:t>
            </w:r>
            <w:r w:rsidR="007B1F8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14F10" w:rsidRPr="00CC4CCC" w14:paraId="71A4DA0F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C0D8B27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EA044B7" w14:textId="2DCE7263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2578E963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126" w:type="dxa"/>
            <w:vAlign w:val="center"/>
          </w:tcPr>
          <w:p w14:paraId="2A9E4AB1" w14:textId="1A4EAD39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15A425F8" w14:textId="539FC70D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1418" w:type="dxa"/>
            <w:vAlign w:val="center"/>
          </w:tcPr>
          <w:p w14:paraId="55516160" w14:textId="217F7C70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5</w:t>
            </w:r>
          </w:p>
        </w:tc>
        <w:tc>
          <w:tcPr>
            <w:tcW w:w="1688" w:type="dxa"/>
            <w:vAlign w:val="center"/>
          </w:tcPr>
          <w:p w14:paraId="2E118840" w14:textId="1E74B504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</w:tr>
      <w:tr w:rsidR="00514F10" w:rsidRPr="00CC4CCC" w14:paraId="77AE1F6A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C4E7758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9455B96" w14:textId="07B110CF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04D7638F" w14:textId="7777777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6132529" w14:textId="695E992B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37858949" w14:textId="0178C491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18F084DF" w14:textId="3600C6BC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1688" w:type="dxa"/>
            <w:vAlign w:val="center"/>
          </w:tcPr>
          <w:p w14:paraId="5E262033" w14:textId="6E12C5A6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</w:tr>
      <w:tr w:rsidR="00514F10" w:rsidRPr="00CC4CCC" w14:paraId="666A182E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3CEE762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60" w:name="_Hlk64578426"/>
          </w:p>
        </w:tc>
        <w:tc>
          <w:tcPr>
            <w:tcW w:w="986" w:type="dxa"/>
            <w:vAlign w:val="center"/>
          </w:tcPr>
          <w:p w14:paraId="638F8466" w14:textId="4BD46423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13D7292E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4053814F" w14:textId="0877F54B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E9484FF" w14:textId="4B9AD98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7B1F8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vAlign w:val="center"/>
          </w:tcPr>
          <w:p w14:paraId="02BF078D" w14:textId="39FA86DB" w:rsidR="00514F10" w:rsidRPr="00CC4CCC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1688" w:type="dxa"/>
            <w:vAlign w:val="center"/>
          </w:tcPr>
          <w:p w14:paraId="759168B0" w14:textId="6706A0AA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B1F8C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</w:tr>
      <w:tr w:rsidR="00514F10" w:rsidRPr="00CC4CCC" w14:paraId="4959DCD9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F2E9161" w14:textId="77777777" w:rsidR="00514F10" w:rsidRPr="00CC4CCC" w:rsidRDefault="00514F10" w:rsidP="00514F10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88BE299" w14:textId="30B7DFC6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980CF6F" w14:textId="77777777" w:rsidR="00514F10" w:rsidRDefault="00514F10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5DA2DCF1" w14:textId="7F7FEF6A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4C030110" w14:textId="733F5318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7</w:t>
            </w:r>
          </w:p>
        </w:tc>
        <w:tc>
          <w:tcPr>
            <w:tcW w:w="1418" w:type="dxa"/>
            <w:vAlign w:val="center"/>
          </w:tcPr>
          <w:p w14:paraId="2A4C91CA" w14:textId="736A64C7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  <w:tc>
          <w:tcPr>
            <w:tcW w:w="1688" w:type="dxa"/>
            <w:vAlign w:val="center"/>
          </w:tcPr>
          <w:p w14:paraId="5681B717" w14:textId="247397ED" w:rsidR="00514F10" w:rsidRDefault="007B1F8C" w:rsidP="00514F1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</w:tr>
      <w:bookmarkEnd w:id="60"/>
      <w:tr w:rsidR="00305121" w:rsidRPr="00CC4CCC" w14:paraId="69B5C75D" w14:textId="77777777" w:rsidTr="00D35042">
        <w:trPr>
          <w:trHeight w:val="340"/>
          <w:jc w:val="center"/>
        </w:trPr>
        <w:tc>
          <w:tcPr>
            <w:tcW w:w="2411" w:type="dxa"/>
            <w:vMerge w:val="restart"/>
            <w:vAlign w:val="center"/>
          </w:tcPr>
          <w:p w14:paraId="5F021D7B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PEF</w:t>
            </w:r>
            <w:r w:rsidRPr="00CC4CCC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</w:p>
          <w:p w14:paraId="6F31EF1E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CC4CCC">
              <w:rPr>
                <w:rFonts w:ascii="Times New Roman" w:hAnsi="Times New Roman" w:cs="Times New Roman"/>
                <w:bCs/>
                <w:color w:val="000000"/>
              </w:rPr>
              <w:t>(L/min)</w:t>
            </w:r>
          </w:p>
        </w:tc>
        <w:tc>
          <w:tcPr>
            <w:tcW w:w="986" w:type="dxa"/>
            <w:vAlign w:val="center"/>
          </w:tcPr>
          <w:p w14:paraId="69AF4044" w14:textId="6E85444F" w:rsidR="00305121" w:rsidRPr="005312A5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3415FFA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126" w:type="dxa"/>
            <w:vAlign w:val="center"/>
          </w:tcPr>
          <w:p w14:paraId="7E0BA32D" w14:textId="7E8D6CCB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vAlign w:val="center"/>
          </w:tcPr>
          <w:p w14:paraId="1F7FFFBF" w14:textId="3887240F" w:rsidR="00305121" w:rsidRPr="00CC4CCC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7.64</w:t>
            </w:r>
          </w:p>
        </w:tc>
        <w:tc>
          <w:tcPr>
            <w:tcW w:w="1418" w:type="dxa"/>
            <w:vAlign w:val="center"/>
          </w:tcPr>
          <w:p w14:paraId="0C82F950" w14:textId="306A05C2" w:rsidR="00305121" w:rsidRPr="00CC4CCC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.81</w:t>
            </w:r>
          </w:p>
        </w:tc>
        <w:tc>
          <w:tcPr>
            <w:tcW w:w="1688" w:type="dxa"/>
            <w:vAlign w:val="center"/>
          </w:tcPr>
          <w:p w14:paraId="17A32B03" w14:textId="68AC8B8A" w:rsidR="00305121" w:rsidRPr="009D399D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</w:tr>
      <w:tr w:rsidR="00305121" w:rsidRPr="00CC4CCC" w14:paraId="17932ABF" w14:textId="77777777" w:rsidTr="00D35042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DAE1A3E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1B31A61A" w14:textId="35990864" w:rsidR="00305121" w:rsidRPr="005312A5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5ABDE45F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41EF01CE" w14:textId="6A1CC115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092507E4" w14:textId="31A2CF1B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AB5328">
              <w:rPr>
                <w:rFonts w:ascii="Times New Roman" w:hAnsi="Times New Roman" w:cs="Times New Roman"/>
                <w:color w:val="000000"/>
              </w:rPr>
              <w:t>00.82</w:t>
            </w:r>
          </w:p>
        </w:tc>
        <w:tc>
          <w:tcPr>
            <w:tcW w:w="1418" w:type="dxa"/>
            <w:vAlign w:val="center"/>
          </w:tcPr>
          <w:p w14:paraId="6CAC7750" w14:textId="6075525A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AB5328">
              <w:rPr>
                <w:rFonts w:ascii="Times New Roman" w:hAnsi="Times New Roman" w:cs="Times New Roman"/>
                <w:color w:val="000000"/>
              </w:rPr>
              <w:t>02.46</w:t>
            </w:r>
          </w:p>
        </w:tc>
        <w:tc>
          <w:tcPr>
            <w:tcW w:w="1688" w:type="dxa"/>
            <w:vAlign w:val="center"/>
          </w:tcPr>
          <w:p w14:paraId="2F6A2ED3" w14:textId="765F2F40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B5328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</w:tr>
      <w:tr w:rsidR="00305121" w:rsidRPr="00CC4CCC" w14:paraId="2AD53AD3" w14:textId="77777777" w:rsidTr="00380E39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7F92E880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1EE7414" w14:textId="631EB216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73E80D96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26" w:type="dxa"/>
            <w:vAlign w:val="center"/>
          </w:tcPr>
          <w:p w14:paraId="285E2A08" w14:textId="7324D073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  <w:vAlign w:val="center"/>
          </w:tcPr>
          <w:p w14:paraId="3F7F362B" w14:textId="48CD09FF" w:rsidR="00305121" w:rsidRPr="00CC4CCC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.25</w:t>
            </w:r>
          </w:p>
        </w:tc>
        <w:tc>
          <w:tcPr>
            <w:tcW w:w="1418" w:type="dxa"/>
            <w:vAlign w:val="center"/>
          </w:tcPr>
          <w:p w14:paraId="0E4DF17B" w14:textId="3C46F167" w:rsidR="00305121" w:rsidRPr="00CC4CCC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9.42</w:t>
            </w:r>
          </w:p>
        </w:tc>
        <w:tc>
          <w:tcPr>
            <w:tcW w:w="1688" w:type="dxa"/>
            <w:vAlign w:val="center"/>
          </w:tcPr>
          <w:p w14:paraId="5F35B7B3" w14:textId="3C949E40" w:rsidR="00305121" w:rsidRPr="00CC4CCC" w:rsidRDefault="00AB5328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305121" w:rsidRPr="00CC4CCC" w14:paraId="09B941E5" w14:textId="77777777" w:rsidTr="00380E39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13E809A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5D86684" w14:textId="53B89329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9E1B63D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319054C" w14:textId="10C61D5B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11ED04DC" w14:textId="3EE46494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C46F36">
              <w:rPr>
                <w:rFonts w:ascii="Times New Roman" w:hAnsi="Times New Roman" w:cs="Times New Roman"/>
                <w:color w:val="000000"/>
              </w:rPr>
              <w:t>05.95</w:t>
            </w:r>
          </w:p>
        </w:tc>
        <w:tc>
          <w:tcPr>
            <w:tcW w:w="1418" w:type="dxa"/>
            <w:vAlign w:val="center"/>
          </w:tcPr>
          <w:p w14:paraId="4CE03401" w14:textId="5F216B93" w:rsidR="00305121" w:rsidRPr="00CC4CCC" w:rsidRDefault="00C46F36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.27</w:t>
            </w:r>
          </w:p>
        </w:tc>
        <w:tc>
          <w:tcPr>
            <w:tcW w:w="1688" w:type="dxa"/>
            <w:vAlign w:val="center"/>
          </w:tcPr>
          <w:p w14:paraId="5037DA29" w14:textId="3F1B5799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8D5268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C46F36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C46F36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305121" w:rsidRPr="00CC4CCC" w14:paraId="31681318" w14:textId="77777777" w:rsidTr="008158E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53B97D46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0E07BA81" w14:textId="702DDCF8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598A92B2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126" w:type="dxa"/>
            <w:vAlign w:val="center"/>
          </w:tcPr>
          <w:p w14:paraId="342A9A78" w14:textId="63C9AFC8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vAlign w:val="center"/>
          </w:tcPr>
          <w:p w14:paraId="6174C555" w14:textId="697B08EC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9.47</w:t>
            </w:r>
          </w:p>
        </w:tc>
        <w:tc>
          <w:tcPr>
            <w:tcW w:w="1418" w:type="dxa"/>
            <w:vAlign w:val="center"/>
          </w:tcPr>
          <w:p w14:paraId="57C3429E" w14:textId="214E1040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9.38</w:t>
            </w:r>
          </w:p>
        </w:tc>
        <w:tc>
          <w:tcPr>
            <w:tcW w:w="1688" w:type="dxa"/>
            <w:vAlign w:val="center"/>
          </w:tcPr>
          <w:p w14:paraId="78DF8116" w14:textId="6BC1A835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</w:tr>
      <w:tr w:rsidR="00305121" w:rsidRPr="00CC4CCC" w14:paraId="2A13C1B8" w14:textId="77777777" w:rsidTr="008158EC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0B13AFE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A30C963" w14:textId="3294ABE1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2CAAADC3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AD8EC2B" w14:textId="32FD7E2B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5EE8F30A" w14:textId="093B0E33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.25</w:t>
            </w:r>
          </w:p>
        </w:tc>
        <w:tc>
          <w:tcPr>
            <w:tcW w:w="1418" w:type="dxa"/>
            <w:vAlign w:val="center"/>
          </w:tcPr>
          <w:p w14:paraId="29C0BEC8" w14:textId="107837D8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.05</w:t>
            </w:r>
          </w:p>
        </w:tc>
        <w:tc>
          <w:tcPr>
            <w:tcW w:w="1688" w:type="dxa"/>
            <w:vAlign w:val="center"/>
          </w:tcPr>
          <w:p w14:paraId="6263CF47" w14:textId="5C34B350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</w:tr>
      <w:tr w:rsidR="00305121" w:rsidRPr="00CC4CCC" w14:paraId="1019B54C" w14:textId="77777777" w:rsidTr="0099137A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B1A4A0F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6A9818E2" w14:textId="321014CB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7FF849E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C4CC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126" w:type="dxa"/>
            <w:vAlign w:val="center"/>
          </w:tcPr>
          <w:p w14:paraId="508F9E87" w14:textId="0AC79748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8" w:type="dxa"/>
            <w:vAlign w:val="center"/>
          </w:tcPr>
          <w:p w14:paraId="30C187EC" w14:textId="5B88E548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8.14</w:t>
            </w:r>
          </w:p>
        </w:tc>
        <w:tc>
          <w:tcPr>
            <w:tcW w:w="1418" w:type="dxa"/>
            <w:vAlign w:val="center"/>
          </w:tcPr>
          <w:p w14:paraId="0B882B46" w14:textId="3B660CE0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0.23</w:t>
            </w:r>
          </w:p>
        </w:tc>
        <w:tc>
          <w:tcPr>
            <w:tcW w:w="1688" w:type="dxa"/>
            <w:vAlign w:val="center"/>
          </w:tcPr>
          <w:p w14:paraId="01F0DB4C" w14:textId="534258E7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05121" w:rsidRPr="00CC4CCC" w14:paraId="05845096" w14:textId="77777777" w:rsidTr="0099137A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454CF16A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33D640F5" w14:textId="5DA5C8FB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D86BB7D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4D384FF" w14:textId="59B20E0C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center"/>
          </w:tcPr>
          <w:p w14:paraId="71A21BA0" w14:textId="1855A27A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124F9F">
              <w:rPr>
                <w:rFonts w:ascii="Times New Roman" w:hAnsi="Times New Roman" w:cs="Times New Roman"/>
                <w:color w:val="000000"/>
              </w:rPr>
              <w:t>14.35</w:t>
            </w:r>
          </w:p>
        </w:tc>
        <w:tc>
          <w:tcPr>
            <w:tcW w:w="1418" w:type="dxa"/>
            <w:vAlign w:val="center"/>
          </w:tcPr>
          <w:p w14:paraId="730AC607" w14:textId="075FA9D5" w:rsidR="00305121" w:rsidRPr="00CC4CCC" w:rsidRDefault="00124F9F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.03</w:t>
            </w:r>
          </w:p>
        </w:tc>
        <w:tc>
          <w:tcPr>
            <w:tcW w:w="1688" w:type="dxa"/>
            <w:vAlign w:val="center"/>
          </w:tcPr>
          <w:p w14:paraId="7F5BF2F3" w14:textId="4E9CC24B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124F9F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</w:tr>
      <w:tr w:rsidR="00305121" w:rsidRPr="00CC4CCC" w14:paraId="4E42A2EC" w14:textId="77777777" w:rsidTr="0062650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224F9D0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7F906A70" w14:textId="29E209D4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62504EA2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2126" w:type="dxa"/>
            <w:vAlign w:val="center"/>
          </w:tcPr>
          <w:p w14:paraId="3DE5981C" w14:textId="33BA5F78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vAlign w:val="center"/>
          </w:tcPr>
          <w:p w14:paraId="2C093C4B" w14:textId="3FDADB8A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0.03</w:t>
            </w:r>
          </w:p>
        </w:tc>
        <w:tc>
          <w:tcPr>
            <w:tcW w:w="1418" w:type="dxa"/>
            <w:vAlign w:val="center"/>
          </w:tcPr>
          <w:p w14:paraId="795AE614" w14:textId="37DDB46B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7.47</w:t>
            </w:r>
          </w:p>
        </w:tc>
        <w:tc>
          <w:tcPr>
            <w:tcW w:w="1688" w:type="dxa"/>
            <w:vAlign w:val="center"/>
          </w:tcPr>
          <w:p w14:paraId="2F398F7E" w14:textId="205C610B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</w:tr>
      <w:tr w:rsidR="00305121" w:rsidRPr="00CC4CCC" w14:paraId="10AE479C" w14:textId="77777777" w:rsidTr="0062650E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6D7122E1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8540834" w14:textId="4402EF20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3ACB6D1C" w14:textId="77777777" w:rsidR="00305121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925AA2F" w14:textId="0FED3C90" w:rsidR="00305121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24FE8CD7" w14:textId="63A6EE78" w:rsidR="00305121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.25</w:t>
            </w:r>
          </w:p>
        </w:tc>
        <w:tc>
          <w:tcPr>
            <w:tcW w:w="1418" w:type="dxa"/>
            <w:vAlign w:val="center"/>
          </w:tcPr>
          <w:p w14:paraId="546DDDAF" w14:textId="0B444B59" w:rsidR="00305121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1.88</w:t>
            </w:r>
          </w:p>
        </w:tc>
        <w:tc>
          <w:tcPr>
            <w:tcW w:w="1688" w:type="dxa"/>
            <w:vAlign w:val="center"/>
          </w:tcPr>
          <w:p w14:paraId="15DE6AA7" w14:textId="3BE6A224" w:rsidR="00305121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31949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</w:tr>
      <w:tr w:rsidR="00305121" w:rsidRPr="00CC4CCC" w14:paraId="525AE8CD" w14:textId="77777777" w:rsidTr="00A91F24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239BDF7B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2DD946F4" w14:textId="2742F201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011" w:type="dxa"/>
            <w:vMerge w:val="restart"/>
            <w:shd w:val="clear" w:color="auto" w:fill="auto"/>
            <w:vAlign w:val="center"/>
          </w:tcPr>
          <w:p w14:paraId="0383CD3F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126" w:type="dxa"/>
            <w:vAlign w:val="center"/>
          </w:tcPr>
          <w:p w14:paraId="72658BC0" w14:textId="5F7F2256" w:rsidR="00305121" w:rsidRPr="00CC4CCC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vAlign w:val="center"/>
          </w:tcPr>
          <w:p w14:paraId="3CAF48D9" w14:textId="268CC5FD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.21</w:t>
            </w:r>
          </w:p>
        </w:tc>
        <w:tc>
          <w:tcPr>
            <w:tcW w:w="1418" w:type="dxa"/>
            <w:vAlign w:val="center"/>
          </w:tcPr>
          <w:p w14:paraId="2B8A8FAA" w14:textId="1B40E42F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.41</w:t>
            </w:r>
          </w:p>
        </w:tc>
        <w:tc>
          <w:tcPr>
            <w:tcW w:w="1688" w:type="dxa"/>
            <w:vAlign w:val="center"/>
          </w:tcPr>
          <w:p w14:paraId="7DB636A2" w14:textId="67045206" w:rsidR="00305121" w:rsidRPr="00CC4CCC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</w:tr>
      <w:tr w:rsidR="00305121" w:rsidRPr="00CC4CCC" w14:paraId="5223D173" w14:textId="77777777" w:rsidTr="00A91F24">
        <w:trPr>
          <w:trHeight w:val="340"/>
          <w:jc w:val="center"/>
        </w:trPr>
        <w:tc>
          <w:tcPr>
            <w:tcW w:w="2411" w:type="dxa"/>
            <w:vMerge/>
            <w:vAlign w:val="center"/>
          </w:tcPr>
          <w:p w14:paraId="04A1D55F" w14:textId="77777777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986" w:type="dxa"/>
            <w:vAlign w:val="center"/>
          </w:tcPr>
          <w:p w14:paraId="4F834945" w14:textId="184A51C0" w:rsidR="00305121" w:rsidRPr="00CC4CCC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011" w:type="dxa"/>
            <w:vMerge/>
            <w:shd w:val="clear" w:color="auto" w:fill="auto"/>
            <w:vAlign w:val="center"/>
          </w:tcPr>
          <w:p w14:paraId="7A9EB8E6" w14:textId="77777777" w:rsidR="00305121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62851C8" w14:textId="1D5EA1A1" w:rsidR="00305121" w:rsidRDefault="00A24E22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43D633CE" w14:textId="24B183BA" w:rsidR="00305121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.86</w:t>
            </w:r>
          </w:p>
        </w:tc>
        <w:tc>
          <w:tcPr>
            <w:tcW w:w="1418" w:type="dxa"/>
            <w:vAlign w:val="center"/>
          </w:tcPr>
          <w:p w14:paraId="0B8E50FD" w14:textId="3D51F5A0" w:rsidR="00305121" w:rsidRDefault="00A31949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.32</w:t>
            </w:r>
          </w:p>
        </w:tc>
        <w:tc>
          <w:tcPr>
            <w:tcW w:w="1688" w:type="dxa"/>
            <w:vAlign w:val="center"/>
          </w:tcPr>
          <w:p w14:paraId="6DC5A3A5" w14:textId="06276243" w:rsidR="00305121" w:rsidRDefault="00305121" w:rsidP="0030512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31949">
              <w:rPr>
                <w:rFonts w:ascii="Times New Roman" w:hAnsi="Times New Roman" w:cs="Times New Roman"/>
                <w:color w:val="000000"/>
              </w:rPr>
              <w:t>759</w:t>
            </w:r>
          </w:p>
        </w:tc>
      </w:tr>
    </w:tbl>
    <w:p w14:paraId="328E026D" w14:textId="77777777" w:rsidR="004C1E45" w:rsidRPr="00CC4CCC" w:rsidRDefault="004C1E45" w:rsidP="004C1E45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a</w:t>
      </w:r>
      <w:r w:rsidRPr="00CC4CCC">
        <w:rPr>
          <w:rFonts w:ascii="Times New Roman" w:hAnsi="Times New Roman" w:cs="Times New Roman"/>
          <w:color w:val="000000"/>
        </w:rPr>
        <w:t>SBP: systolic blood pressure.</w:t>
      </w:r>
    </w:p>
    <w:p w14:paraId="0CFFE0E6" w14:textId="77777777" w:rsidR="004C1E45" w:rsidRPr="00CC4CCC" w:rsidRDefault="004C1E45" w:rsidP="004C1E45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b</w:t>
      </w:r>
      <w:r w:rsidRPr="00CC4CCC">
        <w:rPr>
          <w:rFonts w:ascii="Times New Roman" w:hAnsi="Times New Roman" w:cs="Times New Roman"/>
          <w:color w:val="000000"/>
        </w:rPr>
        <w:t>FBG: fast blood glucose.</w:t>
      </w:r>
    </w:p>
    <w:p w14:paraId="556B500A" w14:textId="45C09294" w:rsidR="004C1E45" w:rsidRPr="008C1132" w:rsidRDefault="004C1E45" w:rsidP="009E3368">
      <w:pPr>
        <w:rPr>
          <w:rFonts w:ascii="Times New Roman" w:hAnsi="Times New Roman" w:cs="Times New Roman"/>
          <w:color w:val="000000"/>
        </w:rPr>
      </w:pPr>
      <w:r w:rsidRPr="00CC4CCC">
        <w:rPr>
          <w:rFonts w:ascii="Times New Roman" w:hAnsi="Times New Roman" w:cs="Times New Roman"/>
          <w:color w:val="000000"/>
          <w:vertAlign w:val="superscript"/>
        </w:rPr>
        <w:t>c</w:t>
      </w:r>
      <w:r w:rsidRPr="00CC4CCC">
        <w:rPr>
          <w:rFonts w:ascii="Times New Roman" w:hAnsi="Times New Roman" w:cs="Times New Roman"/>
          <w:color w:val="000000"/>
        </w:rPr>
        <w:t>PEF: peak expiratory flow.</w:t>
      </w:r>
    </w:p>
    <w:sectPr w:rsidR="004C1E45" w:rsidRPr="008C1132" w:rsidSect="000479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734C99"/>
    <w:multiLevelType w:val="hybridMultilevel"/>
    <w:tmpl w:val="BDB44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9C16DD"/>
    <w:multiLevelType w:val="hybridMultilevel"/>
    <w:tmpl w:val="917E2FF4"/>
    <w:lvl w:ilvl="0" w:tplc="E6D41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47"/>
    <w:rsid w:val="00014D85"/>
    <w:rsid w:val="0003434F"/>
    <w:rsid w:val="000353CC"/>
    <w:rsid w:val="00043E29"/>
    <w:rsid w:val="000479A2"/>
    <w:rsid w:val="00073F7C"/>
    <w:rsid w:val="00094EBD"/>
    <w:rsid w:val="000A7F32"/>
    <w:rsid w:val="000B6CC5"/>
    <w:rsid w:val="000B7CE9"/>
    <w:rsid w:val="000C2AC2"/>
    <w:rsid w:val="000C37C6"/>
    <w:rsid w:val="000D73DC"/>
    <w:rsid w:val="000E08C3"/>
    <w:rsid w:val="000E21D4"/>
    <w:rsid w:val="000E5E62"/>
    <w:rsid w:val="001026F2"/>
    <w:rsid w:val="0011277E"/>
    <w:rsid w:val="00121E38"/>
    <w:rsid w:val="00124F9F"/>
    <w:rsid w:val="0012607C"/>
    <w:rsid w:val="0013436E"/>
    <w:rsid w:val="00136ADD"/>
    <w:rsid w:val="001441FC"/>
    <w:rsid w:val="00162797"/>
    <w:rsid w:val="00175C92"/>
    <w:rsid w:val="00176787"/>
    <w:rsid w:val="00181AE4"/>
    <w:rsid w:val="00184020"/>
    <w:rsid w:val="001A6FA6"/>
    <w:rsid w:val="001B2F7A"/>
    <w:rsid w:val="001C388F"/>
    <w:rsid w:val="001C6333"/>
    <w:rsid w:val="001E0FAB"/>
    <w:rsid w:val="00210C9F"/>
    <w:rsid w:val="00221357"/>
    <w:rsid w:val="0025024E"/>
    <w:rsid w:val="00253EB6"/>
    <w:rsid w:val="00254A1D"/>
    <w:rsid w:val="00255216"/>
    <w:rsid w:val="0025618D"/>
    <w:rsid w:val="002573C2"/>
    <w:rsid w:val="0026038A"/>
    <w:rsid w:val="00264EFD"/>
    <w:rsid w:val="00280B4A"/>
    <w:rsid w:val="00281A39"/>
    <w:rsid w:val="002955DD"/>
    <w:rsid w:val="002D0E87"/>
    <w:rsid w:val="002D36A5"/>
    <w:rsid w:val="002F1515"/>
    <w:rsid w:val="002F222A"/>
    <w:rsid w:val="00305121"/>
    <w:rsid w:val="00326937"/>
    <w:rsid w:val="0032697C"/>
    <w:rsid w:val="00327F12"/>
    <w:rsid w:val="00372E0D"/>
    <w:rsid w:val="00374B27"/>
    <w:rsid w:val="00375BFC"/>
    <w:rsid w:val="00380114"/>
    <w:rsid w:val="003A2120"/>
    <w:rsid w:val="003A2A49"/>
    <w:rsid w:val="003A32DE"/>
    <w:rsid w:val="003B61BB"/>
    <w:rsid w:val="003B6B0E"/>
    <w:rsid w:val="003B6BB4"/>
    <w:rsid w:val="003B6D6D"/>
    <w:rsid w:val="003D3303"/>
    <w:rsid w:val="003D713F"/>
    <w:rsid w:val="003F2E23"/>
    <w:rsid w:val="00424BB2"/>
    <w:rsid w:val="00427942"/>
    <w:rsid w:val="00437AC7"/>
    <w:rsid w:val="00453950"/>
    <w:rsid w:val="004570F6"/>
    <w:rsid w:val="0046680B"/>
    <w:rsid w:val="00470F76"/>
    <w:rsid w:val="00494E32"/>
    <w:rsid w:val="004A5871"/>
    <w:rsid w:val="004B273B"/>
    <w:rsid w:val="004B7FB3"/>
    <w:rsid w:val="004C1E45"/>
    <w:rsid w:val="004C3F8F"/>
    <w:rsid w:val="004D1D2C"/>
    <w:rsid w:val="004D4D99"/>
    <w:rsid w:val="00514F10"/>
    <w:rsid w:val="0052635C"/>
    <w:rsid w:val="00526E44"/>
    <w:rsid w:val="005312A5"/>
    <w:rsid w:val="00532986"/>
    <w:rsid w:val="005362BF"/>
    <w:rsid w:val="00546062"/>
    <w:rsid w:val="0055103A"/>
    <w:rsid w:val="00562FA4"/>
    <w:rsid w:val="005744B3"/>
    <w:rsid w:val="00587A5A"/>
    <w:rsid w:val="00590DC5"/>
    <w:rsid w:val="00593728"/>
    <w:rsid w:val="005A661B"/>
    <w:rsid w:val="005B32BA"/>
    <w:rsid w:val="005B4E83"/>
    <w:rsid w:val="005C5289"/>
    <w:rsid w:val="005C7AC3"/>
    <w:rsid w:val="005C7DB7"/>
    <w:rsid w:val="005D22E6"/>
    <w:rsid w:val="005E0E29"/>
    <w:rsid w:val="005E5556"/>
    <w:rsid w:val="005E7DF3"/>
    <w:rsid w:val="00601B69"/>
    <w:rsid w:val="00644048"/>
    <w:rsid w:val="00664F89"/>
    <w:rsid w:val="00667092"/>
    <w:rsid w:val="0067001A"/>
    <w:rsid w:val="006714A1"/>
    <w:rsid w:val="00677690"/>
    <w:rsid w:val="00683885"/>
    <w:rsid w:val="00683C5E"/>
    <w:rsid w:val="0068775A"/>
    <w:rsid w:val="00691593"/>
    <w:rsid w:val="0069563F"/>
    <w:rsid w:val="006A763B"/>
    <w:rsid w:val="006D2579"/>
    <w:rsid w:val="006D5DD1"/>
    <w:rsid w:val="006E741E"/>
    <w:rsid w:val="006F3B7C"/>
    <w:rsid w:val="00705F01"/>
    <w:rsid w:val="00730361"/>
    <w:rsid w:val="00741347"/>
    <w:rsid w:val="0075017C"/>
    <w:rsid w:val="007571EC"/>
    <w:rsid w:val="0076297F"/>
    <w:rsid w:val="00775FAC"/>
    <w:rsid w:val="00785491"/>
    <w:rsid w:val="007935EB"/>
    <w:rsid w:val="00797E14"/>
    <w:rsid w:val="007B1F8C"/>
    <w:rsid w:val="007C2B47"/>
    <w:rsid w:val="007D1536"/>
    <w:rsid w:val="007D6D8F"/>
    <w:rsid w:val="007E31D8"/>
    <w:rsid w:val="007F1AAC"/>
    <w:rsid w:val="00820B7E"/>
    <w:rsid w:val="00824B1D"/>
    <w:rsid w:val="008317D8"/>
    <w:rsid w:val="00843651"/>
    <w:rsid w:val="00854DE9"/>
    <w:rsid w:val="00864FBD"/>
    <w:rsid w:val="00866A8B"/>
    <w:rsid w:val="008729D6"/>
    <w:rsid w:val="008A3503"/>
    <w:rsid w:val="008C1132"/>
    <w:rsid w:val="008C31B4"/>
    <w:rsid w:val="008D0EF6"/>
    <w:rsid w:val="008D5268"/>
    <w:rsid w:val="008E1099"/>
    <w:rsid w:val="009119E3"/>
    <w:rsid w:val="00931CCA"/>
    <w:rsid w:val="00934CEE"/>
    <w:rsid w:val="0094759C"/>
    <w:rsid w:val="009504C9"/>
    <w:rsid w:val="009516A2"/>
    <w:rsid w:val="00953DCE"/>
    <w:rsid w:val="00957869"/>
    <w:rsid w:val="00964B30"/>
    <w:rsid w:val="00973F36"/>
    <w:rsid w:val="009745C3"/>
    <w:rsid w:val="00975E26"/>
    <w:rsid w:val="009957C3"/>
    <w:rsid w:val="009B3D84"/>
    <w:rsid w:val="009B7B35"/>
    <w:rsid w:val="009D1BF5"/>
    <w:rsid w:val="009D399D"/>
    <w:rsid w:val="009D4320"/>
    <w:rsid w:val="009E3368"/>
    <w:rsid w:val="009F1A31"/>
    <w:rsid w:val="009F7511"/>
    <w:rsid w:val="009F776E"/>
    <w:rsid w:val="009F7D38"/>
    <w:rsid w:val="00A11946"/>
    <w:rsid w:val="00A15470"/>
    <w:rsid w:val="00A232A4"/>
    <w:rsid w:val="00A24E22"/>
    <w:rsid w:val="00A26792"/>
    <w:rsid w:val="00A31949"/>
    <w:rsid w:val="00A501FF"/>
    <w:rsid w:val="00A62E5E"/>
    <w:rsid w:val="00A71C13"/>
    <w:rsid w:val="00A7222E"/>
    <w:rsid w:val="00A909FF"/>
    <w:rsid w:val="00A970F1"/>
    <w:rsid w:val="00A9710F"/>
    <w:rsid w:val="00AB5328"/>
    <w:rsid w:val="00AC7ADA"/>
    <w:rsid w:val="00AD5262"/>
    <w:rsid w:val="00AE703D"/>
    <w:rsid w:val="00B27769"/>
    <w:rsid w:val="00B34FD2"/>
    <w:rsid w:val="00B57676"/>
    <w:rsid w:val="00B73798"/>
    <w:rsid w:val="00B761E2"/>
    <w:rsid w:val="00B93237"/>
    <w:rsid w:val="00B97EA9"/>
    <w:rsid w:val="00BA4482"/>
    <w:rsid w:val="00BA6357"/>
    <w:rsid w:val="00BC26F0"/>
    <w:rsid w:val="00BC2E95"/>
    <w:rsid w:val="00C03243"/>
    <w:rsid w:val="00C03962"/>
    <w:rsid w:val="00C03F54"/>
    <w:rsid w:val="00C04B8D"/>
    <w:rsid w:val="00C1112D"/>
    <w:rsid w:val="00C30F6A"/>
    <w:rsid w:val="00C41869"/>
    <w:rsid w:val="00C45C13"/>
    <w:rsid w:val="00C46F36"/>
    <w:rsid w:val="00C50DA1"/>
    <w:rsid w:val="00C65414"/>
    <w:rsid w:val="00C759EC"/>
    <w:rsid w:val="00CC4CCC"/>
    <w:rsid w:val="00CD5134"/>
    <w:rsid w:val="00CE6BC2"/>
    <w:rsid w:val="00CF00EC"/>
    <w:rsid w:val="00D0133C"/>
    <w:rsid w:val="00D12B53"/>
    <w:rsid w:val="00D41EB5"/>
    <w:rsid w:val="00D428BA"/>
    <w:rsid w:val="00D6681A"/>
    <w:rsid w:val="00D7731A"/>
    <w:rsid w:val="00D840A1"/>
    <w:rsid w:val="00D93BD2"/>
    <w:rsid w:val="00DB167A"/>
    <w:rsid w:val="00DD7F62"/>
    <w:rsid w:val="00DF097D"/>
    <w:rsid w:val="00E0612B"/>
    <w:rsid w:val="00E20A94"/>
    <w:rsid w:val="00E23843"/>
    <w:rsid w:val="00E26C5D"/>
    <w:rsid w:val="00E31924"/>
    <w:rsid w:val="00E468CD"/>
    <w:rsid w:val="00E51A86"/>
    <w:rsid w:val="00E567CC"/>
    <w:rsid w:val="00E60A01"/>
    <w:rsid w:val="00E636D1"/>
    <w:rsid w:val="00E64F64"/>
    <w:rsid w:val="00E64F8D"/>
    <w:rsid w:val="00E71939"/>
    <w:rsid w:val="00E7401D"/>
    <w:rsid w:val="00E7441A"/>
    <w:rsid w:val="00E82E84"/>
    <w:rsid w:val="00E8533B"/>
    <w:rsid w:val="00E97F79"/>
    <w:rsid w:val="00EB30F6"/>
    <w:rsid w:val="00ED0293"/>
    <w:rsid w:val="00ED3C3F"/>
    <w:rsid w:val="00EE19D0"/>
    <w:rsid w:val="00EE1BD9"/>
    <w:rsid w:val="00EE39EB"/>
    <w:rsid w:val="00EF6136"/>
    <w:rsid w:val="00F0379D"/>
    <w:rsid w:val="00F101F1"/>
    <w:rsid w:val="00F11C4B"/>
    <w:rsid w:val="00F14208"/>
    <w:rsid w:val="00F16641"/>
    <w:rsid w:val="00F2773A"/>
    <w:rsid w:val="00F33DB6"/>
    <w:rsid w:val="00F40D22"/>
    <w:rsid w:val="00F90C4E"/>
    <w:rsid w:val="00FB0395"/>
    <w:rsid w:val="00FB2AFC"/>
    <w:rsid w:val="00FE1877"/>
    <w:rsid w:val="00FF0439"/>
    <w:rsid w:val="00FF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E9C7"/>
  <w15:chartTrackingRefBased/>
  <w15:docId w15:val="{E59BD773-57DB-BA43-B006-18978330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E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729D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729D6"/>
    <w:rPr>
      <w:rFonts w:ascii="Cambria" w:hAnsi="Cambria" w:cs="Times New Roman"/>
      <w:lang w:eastAsia="en-US"/>
    </w:rPr>
  </w:style>
  <w:style w:type="character" w:customStyle="1" w:styleId="a5">
    <w:name w:val="批注文字 字符"/>
    <w:basedOn w:val="a0"/>
    <w:link w:val="a4"/>
    <w:uiPriority w:val="99"/>
    <w:semiHidden/>
    <w:rsid w:val="008729D6"/>
    <w:rPr>
      <w:rFonts w:ascii="Cambria" w:eastAsia="宋体" w:hAnsi="Cambria" w:cs="Times New Roman"/>
      <w:kern w:val="0"/>
      <w:sz w:val="24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729D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729D6"/>
    <w:rPr>
      <w:rFonts w:ascii="宋体" w:eastAsia="宋体"/>
      <w:sz w:val="18"/>
      <w:szCs w:val="18"/>
    </w:rPr>
  </w:style>
  <w:style w:type="character" w:styleId="a8">
    <w:name w:val="Hyperlink"/>
    <w:basedOn w:val="a0"/>
    <w:uiPriority w:val="99"/>
    <w:unhideWhenUsed/>
    <w:rsid w:val="00E0612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0612B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9E3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4"/>
    <w:next w:val="a4"/>
    <w:link w:val="ac"/>
    <w:uiPriority w:val="99"/>
    <w:semiHidden/>
    <w:unhideWhenUsed/>
    <w:rsid w:val="009E3368"/>
    <w:rPr>
      <w:rFonts w:ascii="宋体" w:hAnsi="宋体" w:cs="宋体"/>
      <w:b/>
      <w:bCs/>
      <w:lang w:eastAsia="zh-CN"/>
    </w:rPr>
  </w:style>
  <w:style w:type="character" w:customStyle="1" w:styleId="ac">
    <w:name w:val="批注主题 字符"/>
    <w:basedOn w:val="a5"/>
    <w:link w:val="ab"/>
    <w:uiPriority w:val="99"/>
    <w:semiHidden/>
    <w:rsid w:val="009E3368"/>
    <w:rPr>
      <w:rFonts w:ascii="宋体" w:eastAsia="宋体" w:hAnsi="宋体" w:cs="宋体"/>
      <w:b/>
      <w:bCs/>
      <w:kern w:val="0"/>
      <w:sz w:val="24"/>
      <w:lang w:eastAsia="en-US"/>
    </w:rPr>
  </w:style>
  <w:style w:type="paragraph" w:styleId="ad">
    <w:name w:val="List Paragraph"/>
    <w:basedOn w:val="a"/>
    <w:uiPriority w:val="34"/>
    <w:qFormat/>
    <w:rsid w:val="009E33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822</Words>
  <Characters>4691</Characters>
  <Application>Microsoft Office Word</Application>
  <DocSecurity>0</DocSecurity>
  <Lines>39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u</dc:creator>
  <cp:keywords/>
  <dc:description/>
  <cp:lastModifiedBy>wang zheyu</cp:lastModifiedBy>
  <cp:revision>72</cp:revision>
  <cp:lastPrinted>2021-01-11T08:50:00Z</cp:lastPrinted>
  <dcterms:created xsi:type="dcterms:W3CDTF">2021-01-11T08:50:00Z</dcterms:created>
  <dcterms:modified xsi:type="dcterms:W3CDTF">2021-02-22T01:17:00Z</dcterms:modified>
</cp:coreProperties>
</file>